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F231FA" w14:textId="77777777" w:rsidR="00294D43" w:rsidRPr="00294D43" w:rsidRDefault="00294D43" w:rsidP="00294D43">
      <w:pPr>
        <w:keepNext/>
        <w:keepLines/>
        <w:adjustRightInd/>
        <w:ind w:firstLine="0"/>
        <w:jc w:val="center"/>
        <w:outlineLvl w:val="0"/>
        <w:rPr>
          <w:rFonts w:eastAsia="Times New Roman" w:cs="Times New Roman"/>
          <w:b/>
          <w:color w:val="auto"/>
          <w:lang w:val="en"/>
        </w:rPr>
      </w:pPr>
      <w:r w:rsidRPr="00294D43">
        <w:rPr>
          <w:rFonts w:eastAsia="Times New Roman" w:cs="Times New Roman"/>
          <w:b/>
          <w:color w:val="auto"/>
          <w:lang w:val="en"/>
        </w:rPr>
        <w:t>Supplementary Materials</w:t>
      </w:r>
    </w:p>
    <w:p w14:paraId="5374200E" w14:textId="77777777" w:rsidR="00294D43" w:rsidRPr="00294D43" w:rsidRDefault="00294D43" w:rsidP="00294D43">
      <w:pPr>
        <w:keepNext/>
        <w:keepLines/>
        <w:adjustRightInd/>
        <w:ind w:firstLine="0"/>
        <w:outlineLvl w:val="1"/>
        <w:rPr>
          <w:rFonts w:eastAsia="SimSun" w:cs="Times New Roman"/>
          <w:color w:val="000000"/>
          <w:lang w:val="en"/>
        </w:rPr>
      </w:pPr>
      <w:bookmarkStart w:id="0" w:name="_7ld0xeyzwjmo" w:colFirst="0" w:colLast="0"/>
      <w:bookmarkEnd w:id="0"/>
      <w:r w:rsidRPr="00294D43">
        <w:rPr>
          <w:rFonts w:eastAsia="SimSun" w:cs="Times New Roman"/>
          <w:b/>
          <w:color w:val="222222"/>
          <w:lang w:val="en"/>
        </w:rPr>
        <w:t>Table S1. Demographics of the American Sample (N = 888)</w:t>
      </w:r>
    </w:p>
    <w:tbl>
      <w:tblPr>
        <w:tblW w:w="6915" w:type="dxa"/>
        <w:tblInd w:w="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70"/>
        <w:gridCol w:w="930"/>
        <w:gridCol w:w="3180"/>
        <w:gridCol w:w="2535"/>
      </w:tblGrid>
      <w:tr w:rsidR="00294D43" w:rsidRPr="00294D43" w14:paraId="7672DE63" w14:textId="77777777" w:rsidTr="00E1578C">
        <w:trPr>
          <w:trHeight w:val="403"/>
        </w:trPr>
        <w:tc>
          <w:tcPr>
            <w:tcW w:w="438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8FEA9EE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Demographics</w:t>
            </w:r>
          </w:p>
        </w:tc>
        <w:tc>
          <w:tcPr>
            <w:tcW w:w="25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9D811" w14:textId="77777777" w:rsidR="00294D43" w:rsidRPr="00294D43" w:rsidRDefault="00294D43" w:rsidP="00294D43">
            <w:pPr>
              <w:adjustRightInd/>
              <w:spacing w:line="240" w:lineRule="auto"/>
              <w:ind w:right="-417"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 xml:space="preserve"> American Participants</w:t>
            </w:r>
          </w:p>
        </w:tc>
      </w:tr>
      <w:tr w:rsidR="00294D43" w:rsidRPr="00294D43" w14:paraId="21AB2291" w14:textId="77777777" w:rsidTr="00E1578C">
        <w:trPr>
          <w:trHeight w:val="255"/>
        </w:trPr>
        <w:tc>
          <w:tcPr>
            <w:tcW w:w="4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CA707B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Female, n (%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9E38C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422 (47.5)</w:t>
            </w:r>
          </w:p>
        </w:tc>
      </w:tr>
      <w:tr w:rsidR="00294D43" w:rsidRPr="00294D43" w14:paraId="078A8EC8" w14:textId="77777777" w:rsidTr="00E1578C">
        <w:tc>
          <w:tcPr>
            <w:tcW w:w="4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9CAB3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Age (years), mean (SD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20D72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37 (11.94)</w:t>
            </w:r>
          </w:p>
        </w:tc>
      </w:tr>
      <w:tr w:rsidR="00294D43" w:rsidRPr="00294D43" w14:paraId="278DC7EE" w14:textId="77777777" w:rsidTr="00E1578C">
        <w:tc>
          <w:tcPr>
            <w:tcW w:w="4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44341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Marital status, n (%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50215" w14:textId="77777777" w:rsidR="00294D43" w:rsidRPr="00294D43" w:rsidRDefault="00294D43" w:rsidP="00294D43">
            <w:pPr>
              <w:widowControl w:val="0"/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</w:tr>
      <w:tr w:rsidR="00294D43" w:rsidRPr="00294D43" w14:paraId="1AEA5FE3" w14:textId="77777777" w:rsidTr="00E1578C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BC94F" w14:textId="77777777" w:rsidR="00294D43" w:rsidRPr="00294D43" w:rsidRDefault="00294D43" w:rsidP="00294D43">
            <w:pPr>
              <w:widowControl w:val="0"/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A698FD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Single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81214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396 (44.6)</w:t>
            </w:r>
          </w:p>
        </w:tc>
      </w:tr>
      <w:tr w:rsidR="00294D43" w:rsidRPr="00294D43" w14:paraId="77512BE4" w14:textId="77777777" w:rsidTr="00E1578C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D3A0B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882C6" w14:textId="77777777" w:rsidR="00294D43" w:rsidRPr="00294D43" w:rsidRDefault="00294D43" w:rsidP="00294D43">
            <w:pPr>
              <w:widowControl w:val="0"/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DCA68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Single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AE7F3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334 (37.6)</w:t>
            </w:r>
          </w:p>
        </w:tc>
      </w:tr>
      <w:tr w:rsidR="00294D43" w:rsidRPr="00294D43" w14:paraId="72ACD777" w14:textId="77777777" w:rsidTr="00E1578C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DC923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9E835" w14:textId="77777777" w:rsidR="00294D43" w:rsidRPr="00294D43" w:rsidRDefault="00294D43" w:rsidP="00294D43">
            <w:pPr>
              <w:widowControl w:val="0"/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DFE57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Widowed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322DA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7 (0.8)</w:t>
            </w:r>
          </w:p>
        </w:tc>
      </w:tr>
      <w:tr w:rsidR="00294D43" w:rsidRPr="00294D43" w14:paraId="3D8960E1" w14:textId="77777777" w:rsidTr="00E1578C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D2DB00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88910" w14:textId="77777777" w:rsidR="00294D43" w:rsidRPr="00294D43" w:rsidRDefault="00294D43" w:rsidP="00294D43">
            <w:pPr>
              <w:widowControl w:val="0"/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EDA3F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Divorced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75589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45 (5.1)</w:t>
            </w:r>
          </w:p>
        </w:tc>
      </w:tr>
      <w:tr w:rsidR="00294D43" w:rsidRPr="00294D43" w14:paraId="45C2C5A1" w14:textId="77777777" w:rsidTr="00E1578C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67818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A2130" w14:textId="77777777" w:rsidR="00294D43" w:rsidRPr="00294D43" w:rsidRDefault="00294D43" w:rsidP="00294D43">
            <w:pPr>
              <w:widowControl w:val="0"/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7FA91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Separated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45522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10 (1.1)</w:t>
            </w:r>
          </w:p>
        </w:tc>
      </w:tr>
      <w:tr w:rsidR="00294D43" w:rsidRPr="00294D43" w14:paraId="5E432AEA" w14:textId="77777777" w:rsidTr="00E1578C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2487E1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DAD24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Married/domestic partnership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7EEDB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492 (55.4)</w:t>
            </w:r>
          </w:p>
        </w:tc>
      </w:tr>
      <w:tr w:rsidR="00294D43" w:rsidRPr="00294D43" w14:paraId="67DE0F81" w14:textId="77777777" w:rsidTr="00E1578C">
        <w:tc>
          <w:tcPr>
            <w:tcW w:w="4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D232D7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Employment status, n (%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F54829" w14:textId="77777777" w:rsidR="00294D43" w:rsidRPr="00294D43" w:rsidRDefault="00294D43" w:rsidP="00294D43">
            <w:pPr>
              <w:widowControl w:val="0"/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</w:tr>
      <w:tr w:rsidR="00294D43" w:rsidRPr="00294D43" w14:paraId="1D02C5F2" w14:textId="77777777" w:rsidTr="00E1578C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5B40F" w14:textId="77777777" w:rsidR="00294D43" w:rsidRPr="00294D43" w:rsidRDefault="00294D43" w:rsidP="00294D43">
            <w:pPr>
              <w:widowControl w:val="0"/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98860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Working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1BE6B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726 (81.7)</w:t>
            </w:r>
          </w:p>
        </w:tc>
      </w:tr>
      <w:tr w:rsidR="00294D43" w:rsidRPr="00294D43" w14:paraId="044DC8EA" w14:textId="77777777" w:rsidTr="00E1578C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709BCD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15B482" w14:textId="77777777" w:rsidR="00294D43" w:rsidRPr="00294D43" w:rsidRDefault="00294D43" w:rsidP="00294D43">
            <w:pPr>
              <w:widowControl w:val="0"/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A9913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Self-employed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F2A11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121 (13.6)</w:t>
            </w:r>
          </w:p>
        </w:tc>
      </w:tr>
      <w:tr w:rsidR="00294D43" w:rsidRPr="00294D43" w14:paraId="4BF9DB5F" w14:textId="77777777" w:rsidTr="00E1578C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15A80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99C1C3" w14:textId="77777777" w:rsidR="00294D43" w:rsidRPr="00294D43" w:rsidRDefault="00294D43" w:rsidP="00294D43">
            <w:pPr>
              <w:widowControl w:val="0"/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B0079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Working full time for wages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E095C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523 (58.9)</w:t>
            </w:r>
          </w:p>
        </w:tc>
      </w:tr>
      <w:tr w:rsidR="00294D43" w:rsidRPr="00294D43" w14:paraId="761E3B32" w14:textId="77777777" w:rsidTr="00E1578C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1BA41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333B48" w14:textId="77777777" w:rsidR="00294D43" w:rsidRPr="00294D43" w:rsidRDefault="00294D43" w:rsidP="00294D43">
            <w:pPr>
              <w:widowControl w:val="0"/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63A08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Working part time for wages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D2EEE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82 (9.2)</w:t>
            </w:r>
          </w:p>
        </w:tc>
      </w:tr>
      <w:tr w:rsidR="00294D43" w:rsidRPr="00294D43" w14:paraId="0CADDA46" w14:textId="77777777" w:rsidTr="00E1578C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1EC19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B232C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Not working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10948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162 (18.3)</w:t>
            </w:r>
          </w:p>
        </w:tc>
      </w:tr>
      <w:tr w:rsidR="00294D43" w:rsidRPr="00294D43" w14:paraId="5B4A2207" w14:textId="77777777" w:rsidTr="00E1578C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9B79BA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97892" w14:textId="77777777" w:rsidR="00294D43" w:rsidRPr="00294D43" w:rsidRDefault="00294D43" w:rsidP="00294D43">
            <w:pPr>
              <w:widowControl w:val="0"/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B370BD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Out of work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8CFD6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84 (9.5)</w:t>
            </w:r>
          </w:p>
        </w:tc>
      </w:tr>
      <w:tr w:rsidR="00294D43" w:rsidRPr="00294D43" w14:paraId="7015B6A4" w14:textId="77777777" w:rsidTr="00E1578C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0845DA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6C97D5" w14:textId="77777777" w:rsidR="00294D43" w:rsidRPr="00294D43" w:rsidRDefault="00294D43" w:rsidP="00294D43">
            <w:pPr>
              <w:widowControl w:val="0"/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09A5D6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Not able to work or disabled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BEC51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12 (1.4)</w:t>
            </w:r>
          </w:p>
        </w:tc>
      </w:tr>
      <w:tr w:rsidR="00294D43" w:rsidRPr="00294D43" w14:paraId="630F9382" w14:textId="77777777" w:rsidTr="00E1578C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C9BE8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5BD2A" w14:textId="77777777" w:rsidR="00294D43" w:rsidRPr="00294D43" w:rsidRDefault="00294D43" w:rsidP="00294D43">
            <w:pPr>
              <w:widowControl w:val="0"/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6E2B3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Retired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63E331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25 (2.8)</w:t>
            </w:r>
          </w:p>
        </w:tc>
      </w:tr>
      <w:tr w:rsidR="00294D43" w:rsidRPr="00294D43" w14:paraId="1585D138" w14:textId="77777777" w:rsidTr="00E1578C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AD1B8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6C6479" w14:textId="77777777" w:rsidR="00294D43" w:rsidRPr="00294D43" w:rsidRDefault="00294D43" w:rsidP="00294D43">
            <w:pPr>
              <w:widowControl w:val="0"/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74DA0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Other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49BA88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41 (4.6)</w:t>
            </w:r>
          </w:p>
        </w:tc>
      </w:tr>
      <w:tr w:rsidR="00294D43" w:rsidRPr="00294D43" w14:paraId="17DD1094" w14:textId="77777777" w:rsidTr="00E1578C">
        <w:tc>
          <w:tcPr>
            <w:tcW w:w="4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B814B4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Education level, n (%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F228B" w14:textId="77777777" w:rsidR="00294D43" w:rsidRPr="00294D43" w:rsidRDefault="00294D43" w:rsidP="00294D43">
            <w:pPr>
              <w:widowControl w:val="0"/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</w:tr>
      <w:tr w:rsidR="00294D43" w:rsidRPr="00294D43" w14:paraId="28FF4180" w14:textId="77777777" w:rsidTr="00E1578C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D1CEB1" w14:textId="77777777" w:rsidR="00294D43" w:rsidRPr="00294D43" w:rsidRDefault="00294D43" w:rsidP="00294D43">
            <w:pPr>
              <w:widowControl w:val="0"/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31660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Less than high school degree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E0B95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4 (0.5)</w:t>
            </w:r>
          </w:p>
        </w:tc>
      </w:tr>
      <w:tr w:rsidR="00294D43" w:rsidRPr="00294D43" w14:paraId="36E65046" w14:textId="77777777" w:rsidTr="00E1578C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09454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749A2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High school graduate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0B401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54 (6.1)</w:t>
            </w:r>
          </w:p>
        </w:tc>
      </w:tr>
      <w:tr w:rsidR="00294D43" w:rsidRPr="00294D43" w14:paraId="421D4100" w14:textId="77777777" w:rsidTr="00E1578C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252F7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596C9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Some college but no degree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67AAF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135 (15.2)</w:t>
            </w:r>
          </w:p>
        </w:tc>
      </w:tr>
      <w:tr w:rsidR="00294D43" w:rsidRPr="00294D43" w14:paraId="131E2C2E" w14:textId="77777777" w:rsidTr="00E1578C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536408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173B3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Associate degree in college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309056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92 (10.4)</w:t>
            </w:r>
          </w:p>
        </w:tc>
      </w:tr>
      <w:tr w:rsidR="00294D43" w:rsidRPr="00294D43" w14:paraId="36FD920D" w14:textId="77777777" w:rsidTr="00E1578C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919AA2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5FBFC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Bachelor’s degree in college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0E928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404 (45.5)</w:t>
            </w:r>
          </w:p>
        </w:tc>
      </w:tr>
      <w:tr w:rsidR="00294D43" w:rsidRPr="00294D43" w14:paraId="6B811419" w14:textId="77777777" w:rsidTr="00E1578C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8D37E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364949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Master’s degree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65E6B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167 (18.8)</w:t>
            </w:r>
          </w:p>
        </w:tc>
      </w:tr>
      <w:tr w:rsidR="00294D43" w:rsidRPr="00294D43" w14:paraId="1CFA5928" w14:textId="77777777" w:rsidTr="00E1578C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CEC21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BA14E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Doctoral degree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7F5B7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17 (1.9)</w:t>
            </w:r>
          </w:p>
        </w:tc>
      </w:tr>
      <w:tr w:rsidR="00294D43" w:rsidRPr="00294D43" w14:paraId="6822C076" w14:textId="77777777" w:rsidTr="00E1578C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B07AE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A2883C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Professional degree (JD, MD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14076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15 (1.7)</w:t>
            </w:r>
          </w:p>
        </w:tc>
      </w:tr>
      <w:tr w:rsidR="00294D43" w:rsidRPr="00294D43" w14:paraId="0A0D18D6" w14:textId="77777777" w:rsidTr="00E1578C">
        <w:tc>
          <w:tcPr>
            <w:tcW w:w="4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E67A8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Household income (US $), n (%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B4404" w14:textId="77777777" w:rsidR="00294D43" w:rsidRPr="00294D43" w:rsidRDefault="00294D43" w:rsidP="00294D43">
            <w:pPr>
              <w:widowControl w:val="0"/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</w:tr>
      <w:tr w:rsidR="00294D43" w:rsidRPr="00294D43" w14:paraId="377E31B7" w14:textId="77777777" w:rsidTr="00E1578C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E72E1" w14:textId="77777777" w:rsidR="00294D43" w:rsidRPr="00294D43" w:rsidRDefault="00294D43" w:rsidP="00294D43">
            <w:pPr>
              <w:widowControl w:val="0"/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9F0DE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&lt;10,000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6A20EF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35 (6.3)</w:t>
            </w:r>
          </w:p>
        </w:tc>
      </w:tr>
      <w:tr w:rsidR="00294D43" w:rsidRPr="00294D43" w14:paraId="3981839D" w14:textId="77777777" w:rsidTr="00E1578C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5F87E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AF0C3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10,001-20,000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32D66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50 (9.0)</w:t>
            </w:r>
          </w:p>
        </w:tc>
      </w:tr>
      <w:tr w:rsidR="00294D43" w:rsidRPr="00294D43" w14:paraId="3DBA3EA9" w14:textId="77777777" w:rsidTr="00E1578C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2E48B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267F69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20,001-40,000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F2D3F5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105 (18.9)</w:t>
            </w:r>
          </w:p>
        </w:tc>
      </w:tr>
      <w:tr w:rsidR="00294D43" w:rsidRPr="00294D43" w14:paraId="74005C9E" w14:textId="77777777" w:rsidTr="00E1578C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2BF60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48184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40,001-60,000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99545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109 (19.6)</w:t>
            </w:r>
          </w:p>
        </w:tc>
      </w:tr>
      <w:tr w:rsidR="00294D43" w:rsidRPr="00294D43" w14:paraId="08AA3CC4" w14:textId="77777777" w:rsidTr="00E1578C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EE1076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A4A78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60,001-80,000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7C200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106 (19.1)</w:t>
            </w:r>
          </w:p>
        </w:tc>
      </w:tr>
      <w:tr w:rsidR="00294D43" w:rsidRPr="00294D43" w14:paraId="4FFB2493" w14:textId="77777777" w:rsidTr="00E1578C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9D89D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7B55B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80,001-100,000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55859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61 (11.0)</w:t>
            </w:r>
          </w:p>
        </w:tc>
      </w:tr>
      <w:tr w:rsidR="00294D43" w:rsidRPr="00294D43" w14:paraId="76E44CC7" w14:textId="77777777" w:rsidTr="00E1578C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6F7DC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FB8AB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100,001-120,000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6C5ACE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36 (6.5)</w:t>
            </w:r>
          </w:p>
        </w:tc>
      </w:tr>
      <w:tr w:rsidR="00294D43" w:rsidRPr="00294D43" w14:paraId="1571BE9A" w14:textId="77777777" w:rsidTr="00E1578C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2541F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1FD67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&gt;120,000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A357F3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53 (9.5)</w:t>
            </w:r>
          </w:p>
        </w:tc>
      </w:tr>
      <w:tr w:rsidR="00294D43" w:rsidRPr="00294D43" w14:paraId="6FC94B5E" w14:textId="77777777" w:rsidTr="00E1578C">
        <w:tc>
          <w:tcPr>
            <w:tcW w:w="43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A9CBB3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Race, n (%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86862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</w:tr>
      <w:tr w:rsidR="00294D43" w:rsidRPr="00294D43" w14:paraId="377687F4" w14:textId="77777777" w:rsidTr="00E1578C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D5833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D6A87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White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C9A41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607 (68.4)</w:t>
            </w:r>
          </w:p>
        </w:tc>
      </w:tr>
      <w:tr w:rsidR="00294D43" w:rsidRPr="00294D43" w14:paraId="5D575F05" w14:textId="77777777" w:rsidTr="00E1578C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A7B66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CD724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Black or African American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646CF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106 (11.9)</w:t>
            </w:r>
          </w:p>
        </w:tc>
      </w:tr>
      <w:tr w:rsidR="00294D43" w:rsidRPr="00294D43" w14:paraId="44F5325D" w14:textId="77777777" w:rsidTr="00E1578C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52B57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C915B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Hispanic or Latino American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12780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45 (5.1)</w:t>
            </w:r>
          </w:p>
        </w:tc>
      </w:tr>
      <w:tr w:rsidR="00294D43" w:rsidRPr="00294D43" w14:paraId="7C6049ED" w14:textId="77777777" w:rsidTr="00E1578C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9A03F6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6B69A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Asian or Asian American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E821A9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 xml:space="preserve">89 (10.0) </w:t>
            </w:r>
          </w:p>
        </w:tc>
      </w:tr>
      <w:tr w:rsidR="00294D43" w:rsidRPr="00294D43" w14:paraId="49F7D510" w14:textId="77777777" w:rsidTr="00E1578C"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0FAEB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  <w:tc>
          <w:tcPr>
            <w:tcW w:w="41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A6B98C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Other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92831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41 (4.6)</w:t>
            </w:r>
          </w:p>
        </w:tc>
      </w:tr>
    </w:tbl>
    <w:p w14:paraId="43B5AAEB" w14:textId="77777777" w:rsidR="00294D43" w:rsidRPr="00294D43" w:rsidRDefault="00294D43" w:rsidP="00294D43">
      <w:pPr>
        <w:keepNext/>
        <w:keepLines/>
        <w:adjustRightInd/>
        <w:ind w:firstLine="0"/>
        <w:outlineLvl w:val="1"/>
        <w:rPr>
          <w:rFonts w:eastAsia="SimSun" w:cs="Times New Roman"/>
          <w:b/>
          <w:color w:val="222222"/>
          <w:lang w:val="en"/>
        </w:rPr>
      </w:pPr>
      <w:bookmarkStart w:id="1" w:name="_79mjley8jhhv" w:colFirst="0" w:colLast="0"/>
      <w:bookmarkEnd w:id="1"/>
    </w:p>
    <w:p w14:paraId="2B6AC6A0" w14:textId="77777777" w:rsidR="00294D43" w:rsidRPr="00294D43" w:rsidRDefault="00294D43" w:rsidP="00294D43">
      <w:pPr>
        <w:adjustRightInd/>
        <w:ind w:firstLine="0"/>
        <w:rPr>
          <w:rFonts w:eastAsia="SimSun" w:cs="Times New Roman"/>
          <w:color w:val="auto"/>
          <w:lang w:val="en"/>
        </w:rPr>
      </w:pPr>
    </w:p>
    <w:p w14:paraId="3A52A604" w14:textId="77777777" w:rsidR="00294D43" w:rsidRPr="00294D43" w:rsidRDefault="00294D43" w:rsidP="00294D43">
      <w:pPr>
        <w:keepNext/>
        <w:keepLines/>
        <w:adjustRightInd/>
        <w:ind w:firstLine="0"/>
        <w:outlineLvl w:val="1"/>
        <w:rPr>
          <w:rFonts w:eastAsia="SimSun" w:cs="Times New Roman"/>
          <w:b/>
          <w:color w:val="222222"/>
          <w:lang w:val="en"/>
        </w:rPr>
      </w:pPr>
      <w:bookmarkStart w:id="2" w:name="_745skyxr9wdb" w:colFirst="0" w:colLast="0"/>
      <w:bookmarkEnd w:id="2"/>
      <w:r w:rsidRPr="00294D43">
        <w:rPr>
          <w:rFonts w:eastAsia="SimSun" w:cs="Times New Roman"/>
          <w:b/>
          <w:color w:val="222222"/>
          <w:lang w:val="en"/>
        </w:rPr>
        <w:br w:type="page"/>
      </w:r>
    </w:p>
    <w:p w14:paraId="0FB7C2A5" w14:textId="77777777" w:rsidR="00294D43" w:rsidRPr="00294D43" w:rsidRDefault="00294D43" w:rsidP="00294D43">
      <w:pPr>
        <w:keepNext/>
        <w:keepLines/>
        <w:adjustRightInd/>
        <w:ind w:firstLine="0"/>
        <w:outlineLvl w:val="1"/>
        <w:rPr>
          <w:rFonts w:eastAsia="SimSun" w:cs="Times New Roman"/>
          <w:color w:val="000000"/>
          <w:lang w:val="en"/>
        </w:rPr>
      </w:pPr>
      <w:bookmarkStart w:id="3" w:name="_ix5t8z5pafbi" w:colFirst="0" w:colLast="0"/>
      <w:bookmarkEnd w:id="3"/>
      <w:r w:rsidRPr="00294D43">
        <w:rPr>
          <w:rFonts w:eastAsia="SimSun" w:cs="Times New Roman"/>
          <w:b/>
          <w:color w:val="222222"/>
          <w:lang w:val="en"/>
        </w:rPr>
        <w:lastRenderedPageBreak/>
        <w:t>Table S2. Demographics of the Chinese Sample (N = 844)</w:t>
      </w:r>
    </w:p>
    <w:tbl>
      <w:tblPr>
        <w:tblW w:w="6780" w:type="dxa"/>
        <w:tblInd w:w="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70"/>
        <w:gridCol w:w="930"/>
        <w:gridCol w:w="3480"/>
        <w:gridCol w:w="2100"/>
      </w:tblGrid>
      <w:tr w:rsidR="00294D43" w:rsidRPr="00294D43" w14:paraId="43F53DB7" w14:textId="77777777" w:rsidTr="00E1578C">
        <w:trPr>
          <w:trHeight w:val="421"/>
        </w:trPr>
        <w:tc>
          <w:tcPr>
            <w:tcW w:w="468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B2E998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Demographics</w:t>
            </w:r>
          </w:p>
        </w:tc>
        <w:tc>
          <w:tcPr>
            <w:tcW w:w="21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821CB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Chinese Participants</w:t>
            </w:r>
          </w:p>
        </w:tc>
      </w:tr>
      <w:tr w:rsidR="00294D43" w:rsidRPr="00294D43" w14:paraId="593E5B59" w14:textId="77777777" w:rsidTr="00E1578C">
        <w:trPr>
          <w:trHeight w:val="255"/>
        </w:trPr>
        <w:tc>
          <w:tcPr>
            <w:tcW w:w="4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D6E92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Female, n (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7AFC1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469 (55.6)</w:t>
            </w:r>
          </w:p>
        </w:tc>
      </w:tr>
      <w:tr w:rsidR="00294D43" w:rsidRPr="00294D43" w14:paraId="74899EDA" w14:textId="77777777" w:rsidTr="00E1578C">
        <w:tc>
          <w:tcPr>
            <w:tcW w:w="4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3562D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Age (years), mean (SD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DC4F4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31.71 (8.4)</w:t>
            </w:r>
          </w:p>
        </w:tc>
      </w:tr>
      <w:tr w:rsidR="00294D43" w:rsidRPr="00294D43" w14:paraId="148EDCE4" w14:textId="77777777" w:rsidTr="00E1578C">
        <w:tc>
          <w:tcPr>
            <w:tcW w:w="4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005B5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Marital status, n (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7DBFA" w14:textId="77777777" w:rsidR="00294D43" w:rsidRPr="00294D43" w:rsidRDefault="00294D43" w:rsidP="00294D43">
            <w:pPr>
              <w:widowControl w:val="0"/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</w:tr>
      <w:tr w:rsidR="00294D43" w:rsidRPr="00294D43" w14:paraId="1156C605" w14:textId="77777777" w:rsidTr="00E1578C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BCCCDA" w14:textId="77777777" w:rsidR="00294D43" w:rsidRPr="00294D43" w:rsidRDefault="00294D43" w:rsidP="00294D43">
            <w:pPr>
              <w:widowControl w:val="0"/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B9F9D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Singl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F70A67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274 (32.4)</w:t>
            </w:r>
          </w:p>
        </w:tc>
      </w:tr>
      <w:tr w:rsidR="00294D43" w:rsidRPr="00294D43" w14:paraId="59EC549B" w14:textId="77777777" w:rsidTr="00E1578C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774EC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D6A09" w14:textId="77777777" w:rsidR="00294D43" w:rsidRPr="00294D43" w:rsidRDefault="00294D43" w:rsidP="00294D43">
            <w:pPr>
              <w:widowControl w:val="0"/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9AF1E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Singl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FCF31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262 (31)</w:t>
            </w:r>
          </w:p>
        </w:tc>
      </w:tr>
      <w:tr w:rsidR="00294D43" w:rsidRPr="00294D43" w14:paraId="3D19A2DB" w14:textId="77777777" w:rsidTr="00E1578C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694ED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C210A" w14:textId="77777777" w:rsidR="00294D43" w:rsidRPr="00294D43" w:rsidRDefault="00294D43" w:rsidP="00294D43">
            <w:pPr>
              <w:widowControl w:val="0"/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C476A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Widowe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C6B9F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2 (0.2)</w:t>
            </w:r>
          </w:p>
        </w:tc>
      </w:tr>
      <w:tr w:rsidR="00294D43" w:rsidRPr="00294D43" w14:paraId="5A93D6C9" w14:textId="77777777" w:rsidTr="00E1578C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897B36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87D52" w14:textId="77777777" w:rsidR="00294D43" w:rsidRPr="00294D43" w:rsidRDefault="00294D43" w:rsidP="00294D43">
            <w:pPr>
              <w:widowControl w:val="0"/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C56D4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Divorce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BEB04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9 (1.1)</w:t>
            </w:r>
          </w:p>
        </w:tc>
      </w:tr>
      <w:tr w:rsidR="00294D43" w:rsidRPr="00294D43" w14:paraId="26DCD0B8" w14:textId="77777777" w:rsidTr="00E1578C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3D128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BDA33" w14:textId="77777777" w:rsidR="00294D43" w:rsidRPr="00294D43" w:rsidRDefault="00294D43" w:rsidP="00294D43">
            <w:pPr>
              <w:widowControl w:val="0"/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EBB4F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Separate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484F1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1 (0.1)</w:t>
            </w:r>
          </w:p>
        </w:tc>
      </w:tr>
      <w:tr w:rsidR="00294D43" w:rsidRPr="00294D43" w14:paraId="043A465E" w14:textId="77777777" w:rsidTr="00E1578C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FDB0B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C2F151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Married/domestic partnershi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06C5F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570 (67.5)</w:t>
            </w:r>
          </w:p>
        </w:tc>
      </w:tr>
      <w:tr w:rsidR="00294D43" w:rsidRPr="00294D43" w14:paraId="042306EB" w14:textId="77777777" w:rsidTr="00E1578C">
        <w:tc>
          <w:tcPr>
            <w:tcW w:w="4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A2D0F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Employment status, n (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F7907" w14:textId="77777777" w:rsidR="00294D43" w:rsidRPr="00294D43" w:rsidRDefault="00294D43" w:rsidP="00294D43">
            <w:pPr>
              <w:widowControl w:val="0"/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</w:tr>
      <w:tr w:rsidR="00294D43" w:rsidRPr="00294D43" w14:paraId="5F56A117" w14:textId="77777777" w:rsidTr="00E1578C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CD2522" w14:textId="77777777" w:rsidR="00294D43" w:rsidRPr="00294D43" w:rsidRDefault="00294D43" w:rsidP="00294D43">
            <w:pPr>
              <w:widowControl w:val="0"/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6794C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Working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81A53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766 (90.8)</w:t>
            </w:r>
          </w:p>
        </w:tc>
      </w:tr>
      <w:tr w:rsidR="00294D43" w:rsidRPr="00294D43" w14:paraId="0FF2B3BE" w14:textId="77777777" w:rsidTr="00E1578C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EDF60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7C2E8E" w14:textId="77777777" w:rsidR="00294D43" w:rsidRPr="00294D43" w:rsidRDefault="00294D43" w:rsidP="00294D43">
            <w:pPr>
              <w:widowControl w:val="0"/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2DEC5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Self-employe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8F598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62 (7.3)</w:t>
            </w:r>
          </w:p>
        </w:tc>
      </w:tr>
      <w:tr w:rsidR="00294D43" w:rsidRPr="00294D43" w14:paraId="71BD18B3" w14:textId="77777777" w:rsidTr="00E1578C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E64C99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57BD9" w14:textId="77777777" w:rsidR="00294D43" w:rsidRPr="00294D43" w:rsidRDefault="00294D43" w:rsidP="00294D43">
            <w:pPr>
              <w:widowControl w:val="0"/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D0DD3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Working full time for wage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4810E7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679 (80.5)</w:t>
            </w:r>
          </w:p>
        </w:tc>
      </w:tr>
      <w:tr w:rsidR="00294D43" w:rsidRPr="00294D43" w14:paraId="0C28C4A9" w14:textId="77777777" w:rsidTr="00E1578C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9805D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E5B02" w14:textId="77777777" w:rsidR="00294D43" w:rsidRPr="00294D43" w:rsidRDefault="00294D43" w:rsidP="00294D43">
            <w:pPr>
              <w:widowControl w:val="0"/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632DF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Working part time for wage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A5201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25 (3.0)</w:t>
            </w:r>
          </w:p>
        </w:tc>
      </w:tr>
      <w:tr w:rsidR="00294D43" w:rsidRPr="00294D43" w14:paraId="4CFE0DFF" w14:textId="77777777" w:rsidTr="00E1578C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D4823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517CA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Not working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E9F9D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78 (9.1)</w:t>
            </w:r>
          </w:p>
        </w:tc>
      </w:tr>
      <w:tr w:rsidR="00294D43" w:rsidRPr="00294D43" w14:paraId="74975AB2" w14:textId="77777777" w:rsidTr="00E1578C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BBFCF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A4FAD" w14:textId="77777777" w:rsidR="00294D43" w:rsidRPr="00294D43" w:rsidRDefault="00294D43" w:rsidP="00294D43">
            <w:pPr>
              <w:widowControl w:val="0"/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BF73C5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Out of work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910D4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8 (0.9)</w:t>
            </w:r>
          </w:p>
        </w:tc>
      </w:tr>
      <w:tr w:rsidR="00294D43" w:rsidRPr="00294D43" w14:paraId="54EED603" w14:textId="77777777" w:rsidTr="00E1578C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7F5C04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FA014F" w14:textId="77777777" w:rsidR="00294D43" w:rsidRPr="00294D43" w:rsidRDefault="00294D43" w:rsidP="00294D43">
            <w:pPr>
              <w:widowControl w:val="0"/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11748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Not able to work or disable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6E7FF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1 (0.1)</w:t>
            </w:r>
          </w:p>
        </w:tc>
      </w:tr>
      <w:tr w:rsidR="00294D43" w:rsidRPr="00294D43" w14:paraId="7E79AFBA" w14:textId="77777777" w:rsidTr="00E1578C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509A7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04056" w14:textId="77777777" w:rsidR="00294D43" w:rsidRPr="00294D43" w:rsidRDefault="00294D43" w:rsidP="00294D43">
            <w:pPr>
              <w:widowControl w:val="0"/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D0CF9A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Retire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B90ECD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7 (0.8)</w:t>
            </w:r>
          </w:p>
        </w:tc>
      </w:tr>
      <w:tr w:rsidR="00294D43" w:rsidRPr="00294D43" w14:paraId="04CFB703" w14:textId="77777777" w:rsidTr="00E1578C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769EF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87B6F0" w14:textId="77777777" w:rsidR="00294D43" w:rsidRPr="00294D43" w:rsidRDefault="00294D43" w:rsidP="00294D43">
            <w:pPr>
              <w:widowControl w:val="0"/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1E91C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Othe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89B6F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62 (7.3)</w:t>
            </w:r>
          </w:p>
        </w:tc>
      </w:tr>
      <w:tr w:rsidR="00294D43" w:rsidRPr="00294D43" w14:paraId="3962BCE1" w14:textId="77777777" w:rsidTr="00E1578C">
        <w:tc>
          <w:tcPr>
            <w:tcW w:w="4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C9EB8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Education level, n (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51CE44" w14:textId="77777777" w:rsidR="00294D43" w:rsidRPr="00294D43" w:rsidRDefault="00294D43" w:rsidP="00294D43">
            <w:pPr>
              <w:widowControl w:val="0"/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</w:tr>
      <w:tr w:rsidR="00294D43" w:rsidRPr="00294D43" w14:paraId="4E351989" w14:textId="77777777" w:rsidTr="00E1578C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F4C3BB" w14:textId="77777777" w:rsidR="00294D43" w:rsidRPr="00294D43" w:rsidRDefault="00294D43" w:rsidP="00294D43">
            <w:pPr>
              <w:widowControl w:val="0"/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05950F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No formal education or some elementary schoo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415CD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2 (0.2)</w:t>
            </w:r>
          </w:p>
        </w:tc>
      </w:tr>
      <w:tr w:rsidR="00294D43" w:rsidRPr="00294D43" w14:paraId="0B46FC14" w14:textId="77777777" w:rsidTr="00E1578C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18238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8D9C4D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Junior high school graduat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B1F66A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12 (1.4)</w:t>
            </w:r>
          </w:p>
        </w:tc>
      </w:tr>
      <w:tr w:rsidR="00294D43" w:rsidRPr="00294D43" w14:paraId="4AC6BF49" w14:textId="77777777" w:rsidTr="00E1578C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14E41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3D5EE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Senior high school graduat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2B56C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31 (3.7)</w:t>
            </w:r>
          </w:p>
        </w:tc>
      </w:tr>
      <w:tr w:rsidR="00294D43" w:rsidRPr="00294D43" w14:paraId="0153C814" w14:textId="77777777" w:rsidTr="00E1578C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51F32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AAC89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Secondary or vocational high schoo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9E8C6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17 (2.0)</w:t>
            </w:r>
          </w:p>
        </w:tc>
      </w:tr>
      <w:tr w:rsidR="00294D43" w:rsidRPr="00294D43" w14:paraId="0AA2ADAB" w14:textId="77777777" w:rsidTr="00E1578C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F5A12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F1DDC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 xml:space="preserve">Associate degree 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96489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122 (14.5)</w:t>
            </w:r>
          </w:p>
        </w:tc>
      </w:tr>
      <w:tr w:rsidR="00294D43" w:rsidRPr="00294D43" w14:paraId="292329F2" w14:textId="77777777" w:rsidTr="00E1578C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D410E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577F3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Bachelor’s degre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77227" w14:textId="2BD01ACA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593 (</w:t>
            </w:r>
            <w:r w:rsidR="004B0BD4">
              <w:rPr>
                <w:rFonts w:eastAsia="SimSun" w:cs="Times New Roman"/>
                <w:color w:val="auto"/>
                <w:lang w:val="en"/>
              </w:rPr>
              <w:t>70.3</w:t>
            </w:r>
            <w:r w:rsidRPr="00294D43">
              <w:rPr>
                <w:rFonts w:eastAsia="SimSun" w:cs="Times New Roman"/>
                <w:color w:val="auto"/>
                <w:lang w:val="en"/>
              </w:rPr>
              <w:t>)</w:t>
            </w:r>
          </w:p>
        </w:tc>
      </w:tr>
      <w:tr w:rsidR="00294D43" w:rsidRPr="00294D43" w14:paraId="585F74F6" w14:textId="77777777" w:rsidTr="00E1578C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CF258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9F41C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Master’s degre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D69D5B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63 (7.5)</w:t>
            </w:r>
          </w:p>
        </w:tc>
      </w:tr>
      <w:tr w:rsidR="00294D43" w:rsidRPr="00294D43" w14:paraId="1AF20815" w14:textId="77777777" w:rsidTr="00E1578C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6F774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20012B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Doctoral degre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D9BB44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4 (0.5)</w:t>
            </w:r>
          </w:p>
        </w:tc>
      </w:tr>
      <w:tr w:rsidR="00294D43" w:rsidRPr="00294D43" w14:paraId="0787E48C" w14:textId="77777777" w:rsidTr="00E1578C">
        <w:tc>
          <w:tcPr>
            <w:tcW w:w="4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CC227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Monthly income (Chinese yuan), n (%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138AC" w14:textId="77777777" w:rsidR="00294D43" w:rsidRPr="00294D43" w:rsidRDefault="00294D43" w:rsidP="00294D43">
            <w:pPr>
              <w:widowControl w:val="0"/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</w:tr>
      <w:tr w:rsidR="00294D43" w:rsidRPr="00294D43" w14:paraId="2141560C" w14:textId="77777777" w:rsidTr="00E1578C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77BF8" w14:textId="77777777" w:rsidR="00294D43" w:rsidRPr="00294D43" w:rsidRDefault="00294D43" w:rsidP="00294D43">
            <w:pPr>
              <w:widowControl w:val="0"/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B99E8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No incom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C37B0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56 (6.6)</w:t>
            </w:r>
          </w:p>
        </w:tc>
      </w:tr>
      <w:tr w:rsidR="00294D43" w:rsidRPr="00294D43" w14:paraId="2621FE00" w14:textId="77777777" w:rsidTr="00E1578C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ECE8B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68F94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Less than 10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ED583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18 (2.1)</w:t>
            </w:r>
          </w:p>
        </w:tc>
      </w:tr>
      <w:tr w:rsidR="00294D43" w:rsidRPr="00294D43" w14:paraId="132EC77B" w14:textId="77777777" w:rsidTr="00E1578C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9FFC6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60421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1001-30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93E7C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82 (9.7)</w:t>
            </w:r>
          </w:p>
        </w:tc>
      </w:tr>
      <w:tr w:rsidR="00294D43" w:rsidRPr="00294D43" w14:paraId="5353BF69" w14:textId="77777777" w:rsidTr="00E1578C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A78883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2CC05D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3001-50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C8129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175 (20.7)</w:t>
            </w:r>
          </w:p>
        </w:tc>
      </w:tr>
      <w:tr w:rsidR="00294D43" w:rsidRPr="00294D43" w14:paraId="113555DB" w14:textId="77777777" w:rsidTr="00E1578C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2FDDA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3184CF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5001-80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C0F9A1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250 (29.6)</w:t>
            </w:r>
          </w:p>
        </w:tc>
      </w:tr>
      <w:tr w:rsidR="00294D43" w:rsidRPr="00294D43" w14:paraId="53A0F4D1" w14:textId="77777777" w:rsidTr="00E1578C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B6729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215701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8000-10,0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13834D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120 (14.2)</w:t>
            </w:r>
          </w:p>
        </w:tc>
      </w:tr>
      <w:tr w:rsidR="00294D43" w:rsidRPr="00294D43" w14:paraId="5B6774FD" w14:textId="77777777" w:rsidTr="00E1578C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DCD994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3F2F0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10,001-15,0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B9171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89 (10.5)</w:t>
            </w:r>
          </w:p>
        </w:tc>
      </w:tr>
      <w:tr w:rsidR="00294D43" w:rsidRPr="00294D43" w14:paraId="1F30316A" w14:textId="77777777" w:rsidTr="00E1578C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FFF0E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E87A34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15,001-20,0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4E69F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32 (3.8)</w:t>
            </w:r>
          </w:p>
        </w:tc>
      </w:tr>
      <w:tr w:rsidR="00294D43" w:rsidRPr="00294D43" w14:paraId="297D833E" w14:textId="77777777" w:rsidTr="00E1578C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E46635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1C9A8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20,001-50,0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21A08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21 (2.5)</w:t>
            </w:r>
          </w:p>
        </w:tc>
      </w:tr>
      <w:tr w:rsidR="00294D43" w:rsidRPr="00294D43" w14:paraId="2ADA1BC6" w14:textId="77777777" w:rsidTr="00E1578C"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0AF4C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  <w:tc>
          <w:tcPr>
            <w:tcW w:w="4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F1E548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More than 50,00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F5B97F" w14:textId="77777777" w:rsidR="00294D43" w:rsidRPr="00294D43" w:rsidRDefault="00294D43" w:rsidP="00294D43">
            <w:pP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1 (0.1)</w:t>
            </w:r>
          </w:p>
        </w:tc>
      </w:tr>
    </w:tbl>
    <w:p w14:paraId="0C683E38" w14:textId="77777777" w:rsidR="00294D43" w:rsidRPr="00294D43" w:rsidRDefault="00294D43" w:rsidP="00294D43">
      <w:pPr>
        <w:keepNext/>
        <w:keepLines/>
        <w:adjustRightInd/>
        <w:ind w:firstLine="0"/>
        <w:outlineLvl w:val="1"/>
        <w:rPr>
          <w:rFonts w:eastAsia="SimSun" w:cs="Times New Roman"/>
          <w:b/>
          <w:color w:val="222222"/>
          <w:lang w:val="en"/>
        </w:rPr>
      </w:pPr>
      <w:bookmarkStart w:id="4" w:name="_xq1epdfj3233" w:colFirst="0" w:colLast="0"/>
      <w:bookmarkEnd w:id="4"/>
    </w:p>
    <w:p w14:paraId="1627A22B" w14:textId="77777777" w:rsidR="00294D43" w:rsidRPr="00294D43" w:rsidRDefault="00294D43" w:rsidP="00294D43">
      <w:pPr>
        <w:keepNext/>
        <w:keepLines/>
        <w:adjustRightInd/>
        <w:ind w:firstLine="0"/>
        <w:outlineLvl w:val="1"/>
        <w:rPr>
          <w:rFonts w:eastAsia="SimSun" w:cs="Times New Roman"/>
          <w:b/>
          <w:color w:val="222222"/>
          <w:lang w:val="en"/>
        </w:rPr>
      </w:pPr>
      <w:bookmarkStart w:id="5" w:name="_aavcifosv0al" w:colFirst="0" w:colLast="0"/>
      <w:bookmarkEnd w:id="5"/>
      <w:r w:rsidRPr="00294D43">
        <w:rPr>
          <w:rFonts w:eastAsia="SimSun" w:cs="Times New Roman"/>
          <w:b/>
          <w:color w:val="222222"/>
          <w:lang w:val="en"/>
        </w:rPr>
        <w:br w:type="page"/>
      </w:r>
    </w:p>
    <w:p w14:paraId="09850B77" w14:textId="77777777" w:rsidR="00294D43" w:rsidRPr="00294D43" w:rsidRDefault="00294D43" w:rsidP="00294D43">
      <w:pPr>
        <w:keepNext/>
        <w:keepLines/>
        <w:adjustRightInd/>
        <w:ind w:firstLine="0"/>
        <w:outlineLvl w:val="1"/>
        <w:rPr>
          <w:rFonts w:eastAsia="SimSun" w:cs="Times New Roman"/>
          <w:b/>
          <w:color w:val="222222"/>
          <w:lang w:val="en"/>
        </w:rPr>
      </w:pPr>
      <w:bookmarkStart w:id="6" w:name="_7g4zoni3dbes" w:colFirst="0" w:colLast="0"/>
      <w:bookmarkEnd w:id="6"/>
      <w:r w:rsidRPr="00294D43">
        <w:rPr>
          <w:rFonts w:eastAsia="SimSun" w:cs="Times New Roman"/>
          <w:b/>
          <w:color w:val="222222"/>
          <w:lang w:val="en"/>
        </w:rPr>
        <w:lastRenderedPageBreak/>
        <w:t>Table S3. Survey Items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0"/>
        <w:gridCol w:w="4260"/>
        <w:gridCol w:w="3300"/>
      </w:tblGrid>
      <w:tr w:rsidR="00294D43" w:rsidRPr="00294D43" w14:paraId="75D670FD" w14:textId="77777777" w:rsidTr="00E1578C"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57E6A" w14:textId="77777777" w:rsidR="00294D43" w:rsidRPr="00294D43" w:rsidRDefault="00294D43" w:rsidP="0029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</w:p>
        </w:tc>
        <w:tc>
          <w:tcPr>
            <w:tcW w:w="4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F8C76" w14:textId="77777777" w:rsidR="00294D43" w:rsidRPr="00294D43" w:rsidRDefault="00294D43" w:rsidP="0029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English Items</w:t>
            </w:r>
          </w:p>
        </w:tc>
        <w:tc>
          <w:tcPr>
            <w:tcW w:w="33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C708B" w14:textId="77777777" w:rsidR="00294D43" w:rsidRPr="00294D43" w:rsidRDefault="00294D43" w:rsidP="0029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Gungsuh" w:cs="Times New Roman"/>
                <w:color w:val="auto"/>
                <w:lang w:val="en"/>
              </w:rPr>
              <w:t>Chinese Items</w:t>
            </w:r>
            <w:r w:rsidRPr="00294D43">
              <w:rPr>
                <w:rFonts w:ascii="Gungsuh" w:eastAsia="Gungsuh" w:hAnsi="Gungsuh" w:cs="Gungsuh"/>
                <w:color w:val="auto"/>
                <w:lang w:val="en"/>
              </w:rPr>
              <w:t xml:space="preserve"> </w:t>
            </w:r>
            <w:r w:rsidRPr="00294D43">
              <w:rPr>
                <w:rFonts w:ascii="SimSun" w:eastAsia="SimSun" w:hAnsi="SimSun" w:cs="Times New Roman"/>
                <w:color w:val="auto"/>
                <w:lang w:val="en"/>
              </w:rPr>
              <w:t>（中文）</w:t>
            </w:r>
          </w:p>
        </w:tc>
      </w:tr>
      <w:tr w:rsidR="00294D43" w:rsidRPr="00294D43" w14:paraId="7F72B067" w14:textId="77777777" w:rsidTr="00E1578C"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99AB6" w14:textId="77777777" w:rsidR="00294D43" w:rsidRPr="00294D43" w:rsidRDefault="00294D43" w:rsidP="0029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Self-focused preventive behaviors</w:t>
            </w:r>
          </w:p>
        </w:tc>
        <w:tc>
          <w:tcPr>
            <w:tcW w:w="4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11B3F" w14:textId="77777777" w:rsidR="00294D43" w:rsidRPr="00294D43" w:rsidRDefault="00294D43" w:rsidP="00294D43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adjustRightInd/>
              <w:spacing w:line="240" w:lineRule="auto"/>
              <w:ind w:left="36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Wash hands regularly for 20 seconds, with soap and water or alcohol-based hand rub</w:t>
            </w:r>
          </w:p>
          <w:p w14:paraId="1B2F25A4" w14:textId="77777777" w:rsidR="00294D43" w:rsidRPr="00294D43" w:rsidRDefault="00294D43" w:rsidP="00294D43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adjustRightInd/>
              <w:spacing w:line="240" w:lineRule="auto"/>
              <w:ind w:left="36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Clean and disinfect frequently touched surfaces such as doorknobs, phones, and keyboards</w:t>
            </w:r>
          </w:p>
        </w:tc>
        <w:tc>
          <w:tcPr>
            <w:tcW w:w="33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3D1D3" w14:textId="77777777" w:rsidR="00294D43" w:rsidRPr="00294D43" w:rsidRDefault="00294D43" w:rsidP="00294D43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adjustRightInd/>
              <w:spacing w:line="240" w:lineRule="auto"/>
              <w:ind w:left="360"/>
              <w:rPr>
                <w:rFonts w:ascii="SimSun" w:eastAsia="SimSun" w:hAnsi="SimSun" w:cs="Times New Roman"/>
                <w:color w:val="auto"/>
                <w:lang w:val="en"/>
              </w:rPr>
            </w:pPr>
            <w:r w:rsidRPr="00294D43">
              <w:rPr>
                <w:rFonts w:ascii="SimSun" w:eastAsia="SimSun" w:hAnsi="SimSun" w:cs="Gungsuh"/>
                <w:color w:val="auto"/>
                <w:lang w:val="en"/>
              </w:rPr>
              <w:t>用肥皂或洗手液洗手不少于20秒</w:t>
            </w:r>
          </w:p>
          <w:p w14:paraId="45559645" w14:textId="77777777" w:rsidR="00294D43" w:rsidRPr="00294D43" w:rsidRDefault="00294D43" w:rsidP="00294D43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adjustRightInd/>
              <w:spacing w:line="240" w:lineRule="auto"/>
              <w:ind w:left="360"/>
              <w:rPr>
                <w:rFonts w:ascii="SimSun" w:eastAsia="SimSun" w:hAnsi="SimSun" w:cs="Times New Roman"/>
                <w:color w:val="auto"/>
                <w:lang w:val="en"/>
              </w:rPr>
            </w:pPr>
            <w:r w:rsidRPr="00294D43">
              <w:rPr>
                <w:rFonts w:ascii="SimSun" w:eastAsia="SimSun" w:hAnsi="SimSun" w:cs="Gungsuh"/>
                <w:color w:val="auto"/>
                <w:lang w:val="en"/>
              </w:rPr>
              <w:t>每天对经常接触的物品表面进行消毒（比如门把手、手机、电脑键盘等）</w:t>
            </w:r>
          </w:p>
        </w:tc>
      </w:tr>
      <w:tr w:rsidR="00294D43" w:rsidRPr="00294D43" w14:paraId="20A86998" w14:textId="77777777" w:rsidTr="00E1578C"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6495D" w14:textId="77777777" w:rsidR="00294D43" w:rsidRPr="00294D43" w:rsidRDefault="00294D43" w:rsidP="0029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Other-involved preventive behaviors</w:t>
            </w:r>
          </w:p>
        </w:tc>
        <w:tc>
          <w:tcPr>
            <w:tcW w:w="4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96EFE" w14:textId="77777777" w:rsidR="00294D43" w:rsidRPr="00294D43" w:rsidRDefault="00294D43" w:rsidP="00294D43">
            <w:pPr>
              <w:widowControl w:val="0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adjustRightInd/>
              <w:spacing w:line="240" w:lineRule="auto"/>
              <w:ind w:left="36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Wear a facemask in public even if I am not sick</w:t>
            </w:r>
          </w:p>
          <w:p w14:paraId="3743EA01" w14:textId="77777777" w:rsidR="00294D43" w:rsidRPr="00294D43" w:rsidRDefault="00294D43" w:rsidP="00294D43">
            <w:pPr>
              <w:widowControl w:val="0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adjustRightInd/>
              <w:spacing w:line="240" w:lineRule="auto"/>
              <w:ind w:left="36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 xml:space="preserve">Cover nose and mouth with a disposable tissue or flexed elbow when cough or sneeze </w:t>
            </w:r>
          </w:p>
          <w:p w14:paraId="4374F923" w14:textId="77777777" w:rsidR="00294D43" w:rsidRPr="00294D43" w:rsidRDefault="00294D43" w:rsidP="00294D43">
            <w:pPr>
              <w:widowControl w:val="0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adjustRightInd/>
              <w:spacing w:line="240" w:lineRule="auto"/>
              <w:ind w:left="36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 xml:space="preserve">Keep safe social distance with others </w:t>
            </w:r>
          </w:p>
          <w:p w14:paraId="79868635" w14:textId="77777777" w:rsidR="00294D43" w:rsidRPr="00294D43" w:rsidRDefault="00294D43" w:rsidP="00294D43">
            <w:pPr>
              <w:widowControl w:val="0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adjustRightInd/>
              <w:spacing w:line="240" w:lineRule="auto"/>
              <w:ind w:left="36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Stay home</w:t>
            </w:r>
          </w:p>
          <w:p w14:paraId="38D79EEF" w14:textId="77777777" w:rsidR="00294D43" w:rsidRPr="00294D43" w:rsidRDefault="00294D43" w:rsidP="00294D43">
            <w:pPr>
              <w:widowControl w:val="0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adjustRightInd/>
              <w:spacing w:line="240" w:lineRule="auto"/>
              <w:ind w:left="36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 xml:space="preserve">Avoid using public transportation </w:t>
            </w:r>
          </w:p>
        </w:tc>
        <w:tc>
          <w:tcPr>
            <w:tcW w:w="33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8FE15" w14:textId="77777777" w:rsidR="00294D43" w:rsidRPr="00294D43" w:rsidRDefault="00294D43" w:rsidP="00294D43">
            <w:pPr>
              <w:widowControl w:val="0"/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adjustRightInd/>
              <w:spacing w:line="240" w:lineRule="auto"/>
              <w:ind w:left="360"/>
              <w:rPr>
                <w:rFonts w:ascii="SimSun" w:eastAsia="SimSun" w:hAnsi="SimSun" w:cs="Times New Roman"/>
                <w:color w:val="auto"/>
                <w:lang w:val="en"/>
              </w:rPr>
            </w:pPr>
            <w:r w:rsidRPr="00294D43">
              <w:rPr>
                <w:rFonts w:ascii="SimSun" w:eastAsia="SimSun" w:hAnsi="SimSun" w:cs="Gungsuh"/>
                <w:color w:val="auto"/>
                <w:lang w:val="en"/>
              </w:rPr>
              <w:t>在公众场合戴口罩</w:t>
            </w:r>
          </w:p>
          <w:p w14:paraId="65383B80" w14:textId="77777777" w:rsidR="00294D43" w:rsidRPr="00294D43" w:rsidRDefault="00294D43" w:rsidP="00294D43">
            <w:pPr>
              <w:widowControl w:val="0"/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adjustRightInd/>
              <w:spacing w:line="240" w:lineRule="auto"/>
              <w:ind w:left="360"/>
              <w:rPr>
                <w:rFonts w:ascii="SimSun" w:eastAsia="SimSun" w:hAnsi="SimSun" w:cs="Times New Roman"/>
                <w:color w:val="auto"/>
                <w:lang w:val="en"/>
              </w:rPr>
            </w:pPr>
            <w:r w:rsidRPr="00294D43">
              <w:rPr>
                <w:rFonts w:ascii="SimSun" w:eastAsia="SimSun" w:hAnsi="SimSun" w:cs="Gungsuh"/>
                <w:color w:val="auto"/>
                <w:lang w:val="en"/>
              </w:rPr>
              <w:t>打喷嚏时用纸巾或手肘遮住口鼻</w:t>
            </w:r>
          </w:p>
          <w:p w14:paraId="394F8F77" w14:textId="77777777" w:rsidR="00294D43" w:rsidRPr="00294D43" w:rsidRDefault="00294D43" w:rsidP="00294D43">
            <w:pPr>
              <w:widowControl w:val="0"/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adjustRightInd/>
              <w:spacing w:line="240" w:lineRule="auto"/>
              <w:ind w:left="360"/>
              <w:rPr>
                <w:rFonts w:ascii="SimSun" w:eastAsia="SimSun" w:hAnsi="SimSun" w:cs="Times New Roman"/>
                <w:color w:val="auto"/>
                <w:lang w:val="en"/>
              </w:rPr>
            </w:pPr>
            <w:r w:rsidRPr="00294D43">
              <w:rPr>
                <w:rFonts w:ascii="SimSun" w:eastAsia="SimSun" w:hAnsi="SimSun" w:cs="Gungsuh"/>
                <w:color w:val="auto"/>
                <w:lang w:val="en"/>
              </w:rPr>
              <w:t>与他人保持一定的距离</w:t>
            </w:r>
          </w:p>
          <w:p w14:paraId="3C3FACA3" w14:textId="77777777" w:rsidR="00294D43" w:rsidRPr="00294D43" w:rsidRDefault="00294D43" w:rsidP="00294D43">
            <w:pPr>
              <w:widowControl w:val="0"/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adjustRightInd/>
              <w:spacing w:line="240" w:lineRule="auto"/>
              <w:ind w:left="360"/>
              <w:rPr>
                <w:rFonts w:ascii="SimSun" w:eastAsia="SimSun" w:hAnsi="SimSun" w:cs="Times New Roman"/>
                <w:color w:val="auto"/>
                <w:lang w:val="en"/>
              </w:rPr>
            </w:pPr>
            <w:r w:rsidRPr="00294D43">
              <w:rPr>
                <w:rFonts w:ascii="SimSun" w:eastAsia="SimSun" w:hAnsi="SimSun" w:cs="Gungsuh"/>
                <w:color w:val="auto"/>
                <w:lang w:val="en"/>
              </w:rPr>
              <w:t>呆在家里</w:t>
            </w:r>
          </w:p>
          <w:p w14:paraId="71CEABF9" w14:textId="77777777" w:rsidR="00294D43" w:rsidRPr="00294D43" w:rsidRDefault="00294D43" w:rsidP="00294D43">
            <w:pPr>
              <w:widowControl w:val="0"/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adjustRightInd/>
              <w:spacing w:line="240" w:lineRule="auto"/>
              <w:ind w:left="360"/>
              <w:rPr>
                <w:rFonts w:ascii="SimSun" w:eastAsia="SimSun" w:hAnsi="SimSun" w:cs="Times New Roman"/>
                <w:color w:val="auto"/>
                <w:lang w:val="en"/>
              </w:rPr>
            </w:pPr>
            <w:r w:rsidRPr="00294D43">
              <w:rPr>
                <w:rFonts w:ascii="SimSun" w:eastAsia="SimSun" w:hAnsi="SimSun" w:cs="Gungsuh"/>
                <w:color w:val="auto"/>
                <w:lang w:val="en"/>
              </w:rPr>
              <w:t>不搭乘公共交通工具</w:t>
            </w:r>
          </w:p>
        </w:tc>
      </w:tr>
      <w:tr w:rsidR="00294D43" w:rsidRPr="00294D43" w14:paraId="4AEE4BB8" w14:textId="77777777" w:rsidTr="00E1578C"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7A2B0" w14:textId="77777777" w:rsidR="00294D43" w:rsidRPr="00294D43" w:rsidRDefault="00294D43" w:rsidP="0029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Independent self-construal</w:t>
            </w:r>
          </w:p>
        </w:tc>
        <w:tc>
          <w:tcPr>
            <w:tcW w:w="4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93C2B" w14:textId="77777777" w:rsidR="00294D43" w:rsidRPr="00294D43" w:rsidRDefault="00294D43" w:rsidP="00294D43">
            <w:pPr>
              <w:widowControl w:val="0"/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adjustRightInd/>
              <w:spacing w:line="240" w:lineRule="auto"/>
              <w:ind w:left="36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My personal identity, independent from others, is important to me</w:t>
            </w:r>
          </w:p>
          <w:p w14:paraId="5665E568" w14:textId="77777777" w:rsidR="00294D43" w:rsidRPr="00294D43" w:rsidRDefault="00294D43" w:rsidP="00294D43">
            <w:pPr>
              <w:widowControl w:val="0"/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adjustRightInd/>
              <w:spacing w:line="240" w:lineRule="auto"/>
              <w:ind w:left="36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I prefer to be self-reliant rather than dependent on others</w:t>
            </w:r>
          </w:p>
          <w:p w14:paraId="1E1EB1EE" w14:textId="77777777" w:rsidR="00294D43" w:rsidRPr="00294D43" w:rsidRDefault="00294D43" w:rsidP="00294D43">
            <w:pPr>
              <w:widowControl w:val="0"/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adjustRightInd/>
              <w:spacing w:line="240" w:lineRule="auto"/>
              <w:ind w:left="36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I act as a unique person, separate from others</w:t>
            </w:r>
          </w:p>
          <w:p w14:paraId="1A9CC790" w14:textId="77777777" w:rsidR="00294D43" w:rsidRPr="00294D43" w:rsidRDefault="00294D43" w:rsidP="00294D43">
            <w:pPr>
              <w:widowControl w:val="0"/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adjustRightInd/>
              <w:spacing w:line="240" w:lineRule="auto"/>
              <w:ind w:left="36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It is important for me to act as an independent person</w:t>
            </w:r>
          </w:p>
          <w:p w14:paraId="0BA09976" w14:textId="77777777" w:rsidR="00294D43" w:rsidRPr="00294D43" w:rsidRDefault="00294D43" w:rsidP="00294D43">
            <w:pPr>
              <w:widowControl w:val="0"/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adjustRightInd/>
              <w:spacing w:line="240" w:lineRule="auto"/>
              <w:ind w:left="36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I enjoy being unique and different from others</w:t>
            </w:r>
          </w:p>
        </w:tc>
        <w:tc>
          <w:tcPr>
            <w:tcW w:w="33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BF58C" w14:textId="77777777" w:rsidR="00294D43" w:rsidRPr="00294D43" w:rsidRDefault="00294D43" w:rsidP="00294D43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adjustRightInd/>
              <w:spacing w:line="240" w:lineRule="auto"/>
              <w:ind w:left="360"/>
              <w:rPr>
                <w:rFonts w:ascii="SimSun" w:eastAsia="SimSun" w:hAnsi="SimSun" w:cs="Times New Roman"/>
                <w:color w:val="auto"/>
                <w:lang w:val="en"/>
              </w:rPr>
            </w:pPr>
            <w:r w:rsidRPr="00294D43">
              <w:rPr>
                <w:rFonts w:ascii="SimSun" w:eastAsia="SimSun" w:hAnsi="SimSun" w:cs="Gungsuh"/>
                <w:color w:val="auto"/>
                <w:lang w:val="en"/>
              </w:rPr>
              <w:t>对我来说,拥有自己的个性和独立非常重要</w:t>
            </w:r>
          </w:p>
          <w:p w14:paraId="5077BFBE" w14:textId="77777777" w:rsidR="00294D43" w:rsidRPr="00294D43" w:rsidRDefault="00294D43" w:rsidP="00294D43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adjustRightInd/>
              <w:spacing w:line="240" w:lineRule="auto"/>
              <w:ind w:left="360"/>
              <w:rPr>
                <w:rFonts w:ascii="SimSun" w:eastAsia="SimSun" w:hAnsi="SimSun" w:cs="Times New Roman"/>
                <w:color w:val="auto"/>
                <w:lang w:val="en"/>
              </w:rPr>
            </w:pPr>
            <w:r w:rsidRPr="00294D43">
              <w:rPr>
                <w:rFonts w:ascii="SimSun" w:eastAsia="SimSun" w:hAnsi="SimSun" w:cs="Gungsuh"/>
                <w:color w:val="auto"/>
                <w:lang w:val="en"/>
              </w:rPr>
              <w:t>我更倾向于自力更生，而不是依靠他人</w:t>
            </w:r>
          </w:p>
          <w:p w14:paraId="1D03CB98" w14:textId="77777777" w:rsidR="00294D43" w:rsidRPr="00294D43" w:rsidRDefault="00294D43" w:rsidP="00294D43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adjustRightInd/>
              <w:spacing w:line="240" w:lineRule="auto"/>
              <w:ind w:left="360"/>
              <w:rPr>
                <w:rFonts w:ascii="SimSun" w:eastAsia="SimSun" w:hAnsi="SimSun" w:cs="Times New Roman"/>
                <w:color w:val="auto"/>
                <w:lang w:val="en"/>
              </w:rPr>
            </w:pPr>
            <w:r w:rsidRPr="00294D43">
              <w:rPr>
                <w:rFonts w:ascii="SimSun" w:eastAsia="SimSun" w:hAnsi="SimSun" w:cs="Gungsuh"/>
                <w:color w:val="auto"/>
                <w:lang w:val="en"/>
              </w:rPr>
              <w:t>我是与别人不同的独立个体</w:t>
            </w:r>
          </w:p>
          <w:p w14:paraId="35A64B74" w14:textId="77777777" w:rsidR="00294D43" w:rsidRPr="00294D43" w:rsidRDefault="00294D43" w:rsidP="00294D43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adjustRightInd/>
              <w:spacing w:line="240" w:lineRule="auto"/>
              <w:ind w:left="360"/>
              <w:rPr>
                <w:rFonts w:ascii="SimSun" w:eastAsia="SimSun" w:hAnsi="SimSun" w:cs="Times New Roman"/>
                <w:color w:val="auto"/>
                <w:lang w:val="en"/>
              </w:rPr>
            </w:pPr>
            <w:r w:rsidRPr="00294D43">
              <w:rPr>
                <w:rFonts w:ascii="SimSun" w:eastAsia="SimSun" w:hAnsi="SimSun" w:cs="Gungsuh"/>
                <w:color w:val="auto"/>
                <w:lang w:val="en"/>
              </w:rPr>
              <w:t>拥有独立的人格对我来说很重要</w:t>
            </w:r>
          </w:p>
          <w:p w14:paraId="47A974AF" w14:textId="77777777" w:rsidR="00294D43" w:rsidRPr="00294D43" w:rsidRDefault="00294D43" w:rsidP="00294D43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adjustRightInd/>
              <w:spacing w:line="240" w:lineRule="auto"/>
              <w:ind w:left="360"/>
              <w:rPr>
                <w:rFonts w:ascii="SimSun" w:eastAsia="SimSun" w:hAnsi="SimSun" w:cs="Times New Roman"/>
                <w:color w:val="auto"/>
                <w:lang w:val="en"/>
              </w:rPr>
            </w:pPr>
            <w:r w:rsidRPr="00294D43">
              <w:rPr>
                <w:rFonts w:ascii="SimSun" w:eastAsia="SimSun" w:hAnsi="SimSun" w:cs="Gungsuh"/>
                <w:color w:val="auto"/>
                <w:lang w:val="en"/>
              </w:rPr>
              <w:t>我很享受与众不同的感觉</w:t>
            </w:r>
          </w:p>
        </w:tc>
      </w:tr>
      <w:tr w:rsidR="00294D43" w:rsidRPr="00294D43" w14:paraId="21638271" w14:textId="77777777" w:rsidTr="00E1578C"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BAC22" w14:textId="77777777" w:rsidR="00294D43" w:rsidRPr="00294D43" w:rsidRDefault="00294D43" w:rsidP="0029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Interdependent self-construal</w:t>
            </w:r>
          </w:p>
        </w:tc>
        <w:tc>
          <w:tcPr>
            <w:tcW w:w="4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76979" w14:textId="77777777" w:rsidR="00294D43" w:rsidRPr="00294D43" w:rsidRDefault="00294D43" w:rsidP="00294D43">
            <w:pPr>
              <w:widowControl w:val="0"/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adjustRightInd/>
              <w:spacing w:line="240" w:lineRule="auto"/>
              <w:ind w:left="36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My relationships with my friends and family are more important than my personal accomplishments</w:t>
            </w:r>
          </w:p>
          <w:p w14:paraId="0A4607A0" w14:textId="77777777" w:rsidR="00294D43" w:rsidRPr="00294D43" w:rsidRDefault="00294D43" w:rsidP="00294D43">
            <w:pPr>
              <w:widowControl w:val="0"/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adjustRightInd/>
              <w:spacing w:line="240" w:lineRule="auto"/>
              <w:ind w:left="36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I am careful to maintain harmony among my friends and family</w:t>
            </w:r>
          </w:p>
          <w:p w14:paraId="3B9F2F3C" w14:textId="77777777" w:rsidR="00294D43" w:rsidRPr="00294D43" w:rsidRDefault="00294D43" w:rsidP="00294D43">
            <w:pPr>
              <w:widowControl w:val="0"/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adjustRightInd/>
              <w:spacing w:line="240" w:lineRule="auto"/>
              <w:ind w:left="36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I would sacrifice my self-interest for the benefit of my family and friends</w:t>
            </w:r>
          </w:p>
          <w:p w14:paraId="64E3EDC8" w14:textId="77777777" w:rsidR="00294D43" w:rsidRPr="00294D43" w:rsidRDefault="00294D43" w:rsidP="00294D43">
            <w:pPr>
              <w:widowControl w:val="0"/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adjustRightInd/>
              <w:spacing w:line="240" w:lineRule="auto"/>
              <w:ind w:left="36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I try to meet the demands of my group, even if means controlling my own desires</w:t>
            </w:r>
          </w:p>
          <w:p w14:paraId="1725FB75" w14:textId="77777777" w:rsidR="00294D43" w:rsidRPr="00294D43" w:rsidRDefault="00294D43" w:rsidP="00294D43">
            <w:pPr>
              <w:widowControl w:val="0"/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adjustRightInd/>
              <w:spacing w:line="240" w:lineRule="auto"/>
              <w:ind w:left="36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It is important to consult close friends and get their ideas before making decisions</w:t>
            </w:r>
          </w:p>
        </w:tc>
        <w:tc>
          <w:tcPr>
            <w:tcW w:w="33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C7D44" w14:textId="77777777" w:rsidR="00294D43" w:rsidRPr="00294D43" w:rsidRDefault="00294D43" w:rsidP="00294D43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adjustRightInd/>
              <w:spacing w:line="240" w:lineRule="auto"/>
              <w:ind w:left="360"/>
              <w:rPr>
                <w:rFonts w:ascii="SimSun" w:eastAsia="SimSun" w:hAnsi="SimSun" w:cs="Times New Roman"/>
                <w:color w:val="auto"/>
                <w:lang w:val="en"/>
              </w:rPr>
            </w:pPr>
            <w:r w:rsidRPr="00294D43">
              <w:rPr>
                <w:rFonts w:ascii="SimSun" w:eastAsia="SimSun" w:hAnsi="SimSun" w:cs="Gungsuh"/>
                <w:color w:val="auto"/>
                <w:lang w:val="en"/>
              </w:rPr>
              <w:t>我与家人朋友的关系比我的个人成就更重要</w:t>
            </w:r>
          </w:p>
          <w:p w14:paraId="70CE514C" w14:textId="77777777" w:rsidR="00294D43" w:rsidRPr="00294D43" w:rsidRDefault="00294D43" w:rsidP="00294D43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adjustRightInd/>
              <w:spacing w:line="240" w:lineRule="auto"/>
              <w:ind w:left="360"/>
              <w:rPr>
                <w:rFonts w:ascii="SimSun" w:eastAsia="SimSun" w:hAnsi="SimSun" w:cs="Times New Roman"/>
                <w:color w:val="auto"/>
                <w:lang w:val="en"/>
              </w:rPr>
            </w:pPr>
            <w:r w:rsidRPr="00294D43">
              <w:rPr>
                <w:rFonts w:ascii="SimSun" w:eastAsia="SimSun" w:hAnsi="SimSun" w:cs="Gungsuh"/>
                <w:color w:val="auto"/>
                <w:lang w:val="en"/>
              </w:rPr>
              <w:t>我很注重与家人朋友和谐共处</w:t>
            </w:r>
          </w:p>
          <w:p w14:paraId="3611C845" w14:textId="77777777" w:rsidR="00294D43" w:rsidRPr="00294D43" w:rsidRDefault="00294D43" w:rsidP="00294D43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adjustRightInd/>
              <w:spacing w:line="240" w:lineRule="auto"/>
              <w:ind w:left="360"/>
              <w:rPr>
                <w:rFonts w:ascii="SimSun" w:eastAsia="SimSun" w:hAnsi="SimSun" w:cs="Times New Roman"/>
                <w:color w:val="auto"/>
                <w:lang w:val="en"/>
              </w:rPr>
            </w:pPr>
            <w:r w:rsidRPr="00294D43">
              <w:rPr>
                <w:rFonts w:ascii="SimSun" w:eastAsia="SimSun" w:hAnsi="SimSun" w:cs="Gungsuh"/>
                <w:color w:val="auto"/>
                <w:lang w:val="en"/>
              </w:rPr>
              <w:t>我会为了家人朋友牺牲自己的利益</w:t>
            </w:r>
          </w:p>
          <w:p w14:paraId="633CDC0D" w14:textId="77777777" w:rsidR="00294D43" w:rsidRPr="00294D43" w:rsidRDefault="00294D43" w:rsidP="00294D43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adjustRightInd/>
              <w:spacing w:line="240" w:lineRule="auto"/>
              <w:ind w:left="360"/>
              <w:rPr>
                <w:rFonts w:ascii="SimSun" w:eastAsia="SimSun" w:hAnsi="SimSun" w:cs="Times New Roman"/>
                <w:color w:val="auto"/>
                <w:lang w:val="en"/>
              </w:rPr>
            </w:pPr>
            <w:r w:rsidRPr="00294D43">
              <w:rPr>
                <w:rFonts w:ascii="SimSun" w:eastAsia="SimSun" w:hAnsi="SimSun" w:cs="Gungsuh"/>
                <w:color w:val="auto"/>
                <w:lang w:val="en"/>
              </w:rPr>
              <w:t>我会为了满足我所在群体的利益而控制自己的欲望</w:t>
            </w:r>
          </w:p>
          <w:p w14:paraId="30D2C886" w14:textId="77777777" w:rsidR="00294D43" w:rsidRPr="00294D43" w:rsidRDefault="00294D43" w:rsidP="00294D43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adjustRightInd/>
              <w:spacing w:line="240" w:lineRule="auto"/>
              <w:ind w:left="360"/>
              <w:rPr>
                <w:rFonts w:ascii="SimSun" w:eastAsia="SimSun" w:hAnsi="SimSun" w:cs="Times New Roman"/>
                <w:color w:val="auto"/>
                <w:lang w:val="en"/>
              </w:rPr>
            </w:pPr>
            <w:r w:rsidRPr="00294D43">
              <w:rPr>
                <w:rFonts w:ascii="SimSun" w:eastAsia="SimSun" w:hAnsi="SimSun" w:cs="Gungsuh"/>
                <w:color w:val="auto"/>
                <w:lang w:val="en"/>
              </w:rPr>
              <w:t>在做决定前征求好友的意见对我来说非常重要</w:t>
            </w:r>
          </w:p>
        </w:tc>
      </w:tr>
      <w:tr w:rsidR="00294D43" w:rsidRPr="00294D43" w14:paraId="5C1A375A" w14:textId="77777777" w:rsidTr="00E1578C"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FE0A7" w14:textId="77777777" w:rsidR="00294D43" w:rsidRPr="00294D43" w:rsidRDefault="00294D43" w:rsidP="0029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 xml:space="preserve">Internal-health </w:t>
            </w:r>
            <w:r w:rsidRPr="00294D43">
              <w:rPr>
                <w:rFonts w:eastAsia="SimSun" w:cs="Times New Roman"/>
                <w:color w:val="auto"/>
                <w:lang w:val="en"/>
              </w:rPr>
              <w:lastRenderedPageBreak/>
              <w:t>locus of control</w:t>
            </w:r>
          </w:p>
        </w:tc>
        <w:tc>
          <w:tcPr>
            <w:tcW w:w="4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A119B" w14:textId="77777777" w:rsidR="00294D43" w:rsidRPr="00294D43" w:rsidRDefault="00294D43" w:rsidP="00294D43">
            <w:pPr>
              <w:widowControl w:val="0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adjustRightInd/>
              <w:spacing w:line="240" w:lineRule="auto"/>
              <w:ind w:left="36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lastRenderedPageBreak/>
              <w:t xml:space="preserve">If I fall ill with the virus, I believe I </w:t>
            </w:r>
            <w:r w:rsidRPr="00294D43">
              <w:rPr>
                <w:rFonts w:eastAsia="SimSun" w:cs="Times New Roman"/>
                <w:color w:val="auto"/>
                <w:lang w:val="en"/>
              </w:rPr>
              <w:lastRenderedPageBreak/>
              <w:t>can recover on my own without going to the hospital</w:t>
            </w:r>
          </w:p>
          <w:p w14:paraId="22721DDC" w14:textId="77777777" w:rsidR="00294D43" w:rsidRPr="00294D43" w:rsidRDefault="00294D43" w:rsidP="00294D43">
            <w:pPr>
              <w:widowControl w:val="0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adjustRightInd/>
              <w:spacing w:line="240" w:lineRule="auto"/>
              <w:ind w:left="36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If I contract the virus, my health will depend on how well I look after myself</w:t>
            </w:r>
          </w:p>
          <w:p w14:paraId="0EF048E5" w14:textId="77777777" w:rsidR="00294D43" w:rsidRPr="00294D43" w:rsidRDefault="00294D43" w:rsidP="00294D43">
            <w:pPr>
              <w:widowControl w:val="0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adjustRightInd/>
              <w:spacing w:line="240" w:lineRule="auto"/>
              <w:ind w:left="36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I can pretty much stay healthy by taking good care of myself</w:t>
            </w:r>
          </w:p>
        </w:tc>
        <w:tc>
          <w:tcPr>
            <w:tcW w:w="33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92B5B" w14:textId="77777777" w:rsidR="00294D43" w:rsidRPr="00294D43" w:rsidRDefault="00294D43" w:rsidP="00294D43">
            <w:pPr>
              <w:widowControl w:val="0"/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adjustRightInd/>
              <w:spacing w:line="240" w:lineRule="auto"/>
              <w:ind w:left="360"/>
              <w:rPr>
                <w:rFonts w:ascii="SimSun" w:eastAsia="SimSun" w:hAnsi="SimSun" w:cs="Times New Roman"/>
                <w:color w:val="auto"/>
                <w:lang w:val="en"/>
              </w:rPr>
            </w:pPr>
            <w:r w:rsidRPr="00294D43">
              <w:rPr>
                <w:rFonts w:ascii="SimSun" w:eastAsia="SimSun" w:hAnsi="SimSun" w:cs="Gungsuh"/>
                <w:color w:val="auto"/>
                <w:lang w:val="en"/>
              </w:rPr>
              <w:lastRenderedPageBreak/>
              <w:t>如果我感染了新冠病毒，</w:t>
            </w:r>
            <w:r w:rsidRPr="00294D43">
              <w:rPr>
                <w:rFonts w:ascii="SimSun" w:eastAsia="SimSun" w:hAnsi="SimSun" w:cs="Gungsuh"/>
                <w:color w:val="auto"/>
                <w:lang w:val="en"/>
              </w:rPr>
              <w:lastRenderedPageBreak/>
              <w:t>我相信我不用去医院就可以自愈</w:t>
            </w:r>
          </w:p>
          <w:p w14:paraId="4D71200E" w14:textId="77777777" w:rsidR="00294D43" w:rsidRPr="00294D43" w:rsidRDefault="00294D43" w:rsidP="00294D43">
            <w:pPr>
              <w:widowControl w:val="0"/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adjustRightInd/>
              <w:spacing w:line="240" w:lineRule="auto"/>
              <w:ind w:left="360"/>
              <w:rPr>
                <w:rFonts w:ascii="SimSun" w:eastAsia="SimSun" w:hAnsi="SimSun" w:cs="Times New Roman"/>
                <w:color w:val="auto"/>
                <w:lang w:val="en"/>
              </w:rPr>
            </w:pPr>
            <w:r w:rsidRPr="00294D43">
              <w:rPr>
                <w:rFonts w:ascii="SimSun" w:eastAsia="SimSun" w:hAnsi="SimSun" w:cs="Gungsuh"/>
                <w:color w:val="auto"/>
                <w:lang w:val="en"/>
              </w:rPr>
              <w:t>如果我感染了新冠病毒，我能否康复主要取决于我能否很好地照顾自己</w:t>
            </w:r>
          </w:p>
          <w:p w14:paraId="07E7A10D" w14:textId="77777777" w:rsidR="00294D43" w:rsidRPr="00294D43" w:rsidRDefault="00294D43" w:rsidP="00294D43">
            <w:pPr>
              <w:widowControl w:val="0"/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adjustRightInd/>
              <w:spacing w:line="240" w:lineRule="auto"/>
              <w:ind w:left="360"/>
              <w:rPr>
                <w:rFonts w:ascii="SimSun" w:eastAsia="SimSun" w:hAnsi="SimSun" w:cs="Times New Roman"/>
                <w:color w:val="auto"/>
                <w:lang w:val="en"/>
              </w:rPr>
            </w:pPr>
            <w:r w:rsidRPr="00294D43">
              <w:rPr>
                <w:rFonts w:ascii="SimSun" w:eastAsia="SimSun" w:hAnsi="SimSun" w:cs="Gungsuh"/>
                <w:color w:val="auto"/>
                <w:lang w:val="en"/>
              </w:rPr>
              <w:t>如果我好好照顾自己，我就能保持健康的状态</w:t>
            </w:r>
          </w:p>
        </w:tc>
      </w:tr>
      <w:tr w:rsidR="00294D43" w:rsidRPr="00294D43" w14:paraId="02EB8D56" w14:textId="77777777" w:rsidTr="00E1578C"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A6A68" w14:textId="77777777" w:rsidR="00294D43" w:rsidRPr="00294D43" w:rsidRDefault="00294D43" w:rsidP="0029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lastRenderedPageBreak/>
              <w:t>Powerful others-health locus of control</w:t>
            </w:r>
          </w:p>
        </w:tc>
        <w:tc>
          <w:tcPr>
            <w:tcW w:w="4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11B82" w14:textId="77777777" w:rsidR="00294D43" w:rsidRPr="00294D43" w:rsidRDefault="00294D43" w:rsidP="00294D43">
            <w:pPr>
              <w:widowControl w:val="0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adjustRightInd/>
              <w:spacing w:line="240" w:lineRule="auto"/>
              <w:ind w:left="36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If I fall ill with the virus, I believe the health care system will help me recover</w:t>
            </w:r>
          </w:p>
          <w:p w14:paraId="6C690A4A" w14:textId="77777777" w:rsidR="00294D43" w:rsidRPr="00294D43" w:rsidRDefault="00294D43" w:rsidP="00294D43">
            <w:pPr>
              <w:widowControl w:val="0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adjustRightInd/>
              <w:spacing w:line="240" w:lineRule="auto"/>
              <w:ind w:left="36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If I contract the virus, its impact on my health will depend on the quality of treatment I receive from physicians</w:t>
            </w:r>
          </w:p>
          <w:p w14:paraId="14BC9E57" w14:textId="41A8BE26" w:rsidR="00294D43" w:rsidRPr="00294D43" w:rsidRDefault="00294D43" w:rsidP="00294D43">
            <w:pPr>
              <w:widowControl w:val="0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adjustRightInd/>
              <w:spacing w:line="240" w:lineRule="auto"/>
              <w:ind w:left="36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 xml:space="preserve">If I fall ill with the virus, health professionals’ treatment and care will decide whether I recover from the illness </w:t>
            </w:r>
          </w:p>
        </w:tc>
        <w:tc>
          <w:tcPr>
            <w:tcW w:w="33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320FC" w14:textId="77777777" w:rsidR="00294D43" w:rsidRPr="00294D43" w:rsidRDefault="00294D43" w:rsidP="00294D43">
            <w:pPr>
              <w:widowControl w:val="0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adjustRightInd/>
              <w:spacing w:line="240" w:lineRule="auto"/>
              <w:ind w:left="360"/>
              <w:rPr>
                <w:rFonts w:ascii="SimSun" w:eastAsia="SimSun" w:hAnsi="SimSun" w:cs="Times New Roman"/>
                <w:color w:val="auto"/>
                <w:lang w:val="en"/>
              </w:rPr>
            </w:pPr>
            <w:r w:rsidRPr="00294D43">
              <w:rPr>
                <w:rFonts w:ascii="SimSun" w:eastAsia="SimSun" w:hAnsi="SimSun" w:cs="Gungsuh"/>
                <w:color w:val="auto"/>
                <w:lang w:val="en"/>
              </w:rPr>
              <w:t>如果我感染了新冠病毒，医疗机构会帮助我康复</w:t>
            </w:r>
          </w:p>
          <w:p w14:paraId="2FE531EC" w14:textId="77777777" w:rsidR="00294D43" w:rsidRPr="00294D43" w:rsidRDefault="00294D43" w:rsidP="00294D43">
            <w:pPr>
              <w:widowControl w:val="0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adjustRightInd/>
              <w:spacing w:line="240" w:lineRule="auto"/>
              <w:ind w:left="360"/>
              <w:rPr>
                <w:rFonts w:ascii="SimSun" w:eastAsia="SimSun" w:hAnsi="SimSun" w:cs="Times New Roman"/>
                <w:color w:val="auto"/>
                <w:lang w:val="en"/>
              </w:rPr>
            </w:pPr>
            <w:r w:rsidRPr="00294D43">
              <w:rPr>
                <w:rFonts w:ascii="SimSun" w:eastAsia="SimSun" w:hAnsi="SimSun" w:cs="Gungsuh"/>
                <w:color w:val="auto"/>
                <w:lang w:val="en"/>
              </w:rPr>
              <w:t>如果我感染了新冠病毒，我能否痊愈取决于现有的医疗水平</w:t>
            </w:r>
          </w:p>
          <w:p w14:paraId="06B9046D" w14:textId="77777777" w:rsidR="00294D43" w:rsidRPr="00294D43" w:rsidRDefault="00294D43" w:rsidP="00294D43">
            <w:pPr>
              <w:widowControl w:val="0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adjustRightInd/>
              <w:spacing w:line="240" w:lineRule="auto"/>
              <w:ind w:left="360"/>
              <w:rPr>
                <w:rFonts w:ascii="SimSun" w:eastAsia="SimSun" w:hAnsi="SimSun" w:cs="Times New Roman"/>
                <w:color w:val="auto"/>
                <w:lang w:val="en"/>
              </w:rPr>
            </w:pPr>
            <w:r w:rsidRPr="00294D43">
              <w:rPr>
                <w:rFonts w:ascii="SimSun" w:eastAsia="SimSun" w:hAnsi="SimSun" w:cs="Gungsuh"/>
                <w:color w:val="auto"/>
                <w:lang w:val="en"/>
              </w:rPr>
              <w:t>如果我感染了新冠病毒，医护人员的治疗和照顾会决定我能否痊愈</w:t>
            </w:r>
          </w:p>
        </w:tc>
      </w:tr>
      <w:tr w:rsidR="00294D43" w:rsidRPr="00294D43" w14:paraId="30D9C28F" w14:textId="77777777" w:rsidTr="00E1578C"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9D783" w14:textId="77777777" w:rsidR="00294D43" w:rsidRPr="00294D43" w:rsidRDefault="00294D43" w:rsidP="00294D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adjustRightInd/>
              <w:spacing w:line="240" w:lineRule="auto"/>
              <w:ind w:firstLine="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Chance-health locus of control</w:t>
            </w:r>
          </w:p>
        </w:tc>
        <w:tc>
          <w:tcPr>
            <w:tcW w:w="4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D8A12" w14:textId="77777777" w:rsidR="00294D43" w:rsidRPr="00294D43" w:rsidRDefault="00294D43" w:rsidP="00294D43">
            <w:pPr>
              <w:widowControl w:val="0"/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adjustRightInd/>
              <w:spacing w:line="240" w:lineRule="auto"/>
              <w:ind w:left="36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I often feel that no matter what I do, if I am going to fall ill with the virus, it is meant to be like that</w:t>
            </w:r>
          </w:p>
          <w:p w14:paraId="24D697FA" w14:textId="77777777" w:rsidR="00294D43" w:rsidRPr="00294D43" w:rsidRDefault="00294D43" w:rsidP="00294D43">
            <w:pPr>
              <w:widowControl w:val="0"/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adjustRightInd/>
              <w:spacing w:line="240" w:lineRule="auto"/>
              <w:ind w:left="36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It seems as if my health mostly depends on sheer coincidence</w:t>
            </w:r>
          </w:p>
          <w:p w14:paraId="57911794" w14:textId="77777777" w:rsidR="00294D43" w:rsidRPr="00294D43" w:rsidRDefault="00294D43" w:rsidP="00294D43">
            <w:pPr>
              <w:widowControl w:val="0"/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adjustRightInd/>
              <w:spacing w:line="240" w:lineRule="auto"/>
              <w:ind w:left="36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If I am NOT infected with the virus, it is because I am lucky</w:t>
            </w:r>
          </w:p>
          <w:p w14:paraId="744266B9" w14:textId="77777777" w:rsidR="00294D43" w:rsidRPr="00294D43" w:rsidRDefault="00294D43" w:rsidP="00294D43">
            <w:pPr>
              <w:widowControl w:val="0"/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adjustRightInd/>
              <w:spacing w:line="240" w:lineRule="auto"/>
              <w:ind w:left="360"/>
              <w:rPr>
                <w:rFonts w:eastAsia="SimSun" w:cs="Times New Roman"/>
                <w:color w:val="auto"/>
                <w:lang w:val="en"/>
              </w:rPr>
            </w:pPr>
            <w:r w:rsidRPr="00294D43">
              <w:rPr>
                <w:rFonts w:eastAsia="SimSun" w:cs="Times New Roman"/>
                <w:color w:val="auto"/>
                <w:lang w:val="en"/>
              </w:rPr>
              <w:t>If I am ill, I must let nature take its cause</w:t>
            </w:r>
          </w:p>
        </w:tc>
        <w:tc>
          <w:tcPr>
            <w:tcW w:w="33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BBEDE" w14:textId="77777777" w:rsidR="00294D43" w:rsidRPr="00294D43" w:rsidRDefault="00294D43" w:rsidP="00294D43">
            <w:pPr>
              <w:widowControl w:val="0"/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adjustRightInd/>
              <w:spacing w:line="240" w:lineRule="auto"/>
              <w:ind w:left="360"/>
              <w:rPr>
                <w:rFonts w:ascii="SimSun" w:eastAsia="SimSun" w:hAnsi="SimSun" w:cs="Times New Roman"/>
                <w:color w:val="auto"/>
                <w:lang w:val="en"/>
              </w:rPr>
            </w:pPr>
            <w:r w:rsidRPr="00294D43">
              <w:rPr>
                <w:rFonts w:ascii="SimSun" w:eastAsia="SimSun" w:hAnsi="SimSun" w:cs="Gungsuh"/>
                <w:color w:val="auto"/>
                <w:lang w:val="en"/>
              </w:rPr>
              <w:t>我觉得无论我做什么，是否会感染新冠病毒是命中注定的</w:t>
            </w:r>
          </w:p>
          <w:p w14:paraId="6A8627A2" w14:textId="77777777" w:rsidR="00294D43" w:rsidRPr="00294D43" w:rsidRDefault="00294D43" w:rsidP="00294D43">
            <w:pPr>
              <w:widowControl w:val="0"/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adjustRightInd/>
              <w:spacing w:line="240" w:lineRule="auto"/>
              <w:ind w:left="360"/>
              <w:rPr>
                <w:rFonts w:ascii="SimSun" w:eastAsia="SimSun" w:hAnsi="SimSun" w:cs="Times New Roman"/>
                <w:color w:val="auto"/>
                <w:lang w:val="en"/>
              </w:rPr>
            </w:pPr>
            <w:r w:rsidRPr="00294D43">
              <w:rPr>
                <w:rFonts w:ascii="SimSun" w:eastAsia="SimSun" w:hAnsi="SimSun" w:cs="Gungsuh"/>
                <w:color w:val="auto"/>
                <w:lang w:val="en"/>
              </w:rPr>
              <w:t>我的健康状况主要由偶然因素决定</w:t>
            </w:r>
          </w:p>
          <w:p w14:paraId="37AB5BA7" w14:textId="77777777" w:rsidR="00294D43" w:rsidRPr="00294D43" w:rsidRDefault="00294D43" w:rsidP="00294D43">
            <w:pPr>
              <w:widowControl w:val="0"/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adjustRightInd/>
              <w:spacing w:line="240" w:lineRule="auto"/>
              <w:ind w:left="360"/>
              <w:rPr>
                <w:rFonts w:ascii="SimSun" w:eastAsia="SimSun" w:hAnsi="SimSun" w:cs="Times New Roman"/>
                <w:color w:val="auto"/>
                <w:lang w:val="en"/>
              </w:rPr>
            </w:pPr>
            <w:r w:rsidRPr="00294D43">
              <w:rPr>
                <w:rFonts w:ascii="SimSun" w:eastAsia="SimSun" w:hAnsi="SimSun" w:cs="Gungsuh"/>
                <w:color w:val="auto"/>
                <w:lang w:val="en"/>
              </w:rPr>
              <w:t>如果我没有感染新冠病毒，是因为我运气好</w:t>
            </w:r>
          </w:p>
          <w:p w14:paraId="43E7DB6D" w14:textId="77777777" w:rsidR="00294D43" w:rsidRPr="00294D43" w:rsidRDefault="00294D43" w:rsidP="00294D43">
            <w:pPr>
              <w:widowControl w:val="0"/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adjustRightInd/>
              <w:spacing w:line="240" w:lineRule="auto"/>
              <w:ind w:left="360"/>
              <w:rPr>
                <w:rFonts w:ascii="SimSun" w:eastAsia="SimSun" w:hAnsi="SimSun" w:cs="Times New Roman"/>
                <w:color w:val="auto"/>
                <w:lang w:val="en"/>
              </w:rPr>
            </w:pPr>
            <w:r w:rsidRPr="00294D43">
              <w:rPr>
                <w:rFonts w:ascii="SimSun" w:eastAsia="SimSun" w:hAnsi="SimSun" w:cs="Gungsuh"/>
                <w:color w:val="auto"/>
                <w:lang w:val="en"/>
              </w:rPr>
              <w:t>如果我感染了新冠病毒，我会顺其自然</w:t>
            </w:r>
          </w:p>
        </w:tc>
      </w:tr>
    </w:tbl>
    <w:p w14:paraId="2D09B93F" w14:textId="77777777" w:rsidR="00294D43" w:rsidRPr="00294D43" w:rsidRDefault="00294D43" w:rsidP="00294D43">
      <w:pPr>
        <w:adjustRightInd/>
        <w:ind w:firstLine="0"/>
        <w:rPr>
          <w:rFonts w:eastAsia="SimSun" w:cs="Times New Roman"/>
          <w:color w:val="auto"/>
          <w:lang w:val="en"/>
        </w:rPr>
      </w:pPr>
    </w:p>
    <w:p w14:paraId="4CC6F4CE" w14:textId="77777777" w:rsidR="008854E8" w:rsidRPr="00294D43" w:rsidRDefault="008854E8">
      <w:pPr>
        <w:rPr>
          <w:lang w:val="en"/>
        </w:rPr>
      </w:pPr>
    </w:p>
    <w:sectPr w:rsidR="008854E8" w:rsidRPr="00294D43" w:rsidSect="00A71D15">
      <w:headerReference w:type="default" r:id="rId7"/>
      <w:headerReference w:type="first" r:id="rId8"/>
      <w:pgSz w:w="12240" w:h="15840"/>
      <w:pgMar w:top="1440" w:right="1440" w:bottom="1440" w:left="1440" w:header="720" w:footer="720" w:gutter="0"/>
      <w:pgNumType w:start="1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EDEBE4" w14:textId="77777777" w:rsidR="000D1723" w:rsidRDefault="000D1723" w:rsidP="00294D43">
      <w:pPr>
        <w:spacing w:line="240" w:lineRule="auto"/>
      </w:pPr>
      <w:r>
        <w:separator/>
      </w:r>
    </w:p>
  </w:endnote>
  <w:endnote w:type="continuationSeparator" w:id="0">
    <w:p w14:paraId="37D7B789" w14:textId="77777777" w:rsidR="000D1723" w:rsidRDefault="000D1723" w:rsidP="00294D4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DA0B7A" w14:textId="77777777" w:rsidR="000D1723" w:rsidRDefault="000D1723" w:rsidP="00294D43">
      <w:pPr>
        <w:spacing w:line="240" w:lineRule="auto"/>
      </w:pPr>
      <w:r>
        <w:separator/>
      </w:r>
    </w:p>
  </w:footnote>
  <w:footnote w:type="continuationSeparator" w:id="0">
    <w:p w14:paraId="518BB35D" w14:textId="77777777" w:rsidR="000D1723" w:rsidRDefault="000D1723" w:rsidP="00294D4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1482CC" w14:textId="77777777" w:rsidR="001720F1" w:rsidRDefault="00D162DA" w:rsidP="00A71D15">
    <w:pPr>
      <w:pStyle w:val="Header"/>
      <w:ind w:right="360"/>
    </w:pPr>
    <w:r>
      <w:rPr>
        <w:rFonts w:hint="eastAsia"/>
      </w:rPr>
      <w:t>A</w:t>
    </w:r>
    <w:r>
      <w:t xml:space="preserve"> </w:t>
    </w:r>
    <w:r>
      <w:rPr>
        <w:rFonts w:hint="eastAsia"/>
      </w:rPr>
      <w:t>CULTURALLY</w:t>
    </w:r>
    <w:r>
      <w:t xml:space="preserve"> </w:t>
    </w:r>
    <w:r>
      <w:rPr>
        <w:rFonts w:hint="eastAsia"/>
      </w:rPr>
      <w:t>SENSETIVE</w:t>
    </w:r>
    <w:r>
      <w:t xml:space="preserve"> </w:t>
    </w:r>
    <w:r>
      <w:rPr>
        <w:rFonts w:hint="eastAsia"/>
      </w:rPr>
      <w:t>MODEL</w:t>
    </w:r>
    <w:r>
      <w:t xml:space="preserve"> IN COVID-19 PANDEMIC                               </w:t>
    </w:r>
    <w:r>
      <w:fldChar w:fldCharType="begin"/>
    </w:r>
    <w:r>
      <w:rPr>
        <w:rFonts w:eastAsia="Times New Roman"/>
      </w:rP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257423" w14:textId="440CFF3E" w:rsidR="00294D43" w:rsidRDefault="00294D43">
    <w:pPr>
      <w:pStyle w:val="Header"/>
    </w:pPr>
  </w:p>
  <w:p w14:paraId="6CE3E28B" w14:textId="40C8B50F" w:rsidR="00A71D15" w:rsidRDefault="000D1723" w:rsidP="00A71D15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421EC8"/>
    <w:multiLevelType w:val="multilevel"/>
    <w:tmpl w:val="0EE0064A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0E057786"/>
    <w:multiLevelType w:val="multilevel"/>
    <w:tmpl w:val="6850583E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0EAB6B13"/>
    <w:multiLevelType w:val="multilevel"/>
    <w:tmpl w:val="027A5A04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23D85112"/>
    <w:multiLevelType w:val="multilevel"/>
    <w:tmpl w:val="CF625858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2986330B"/>
    <w:multiLevelType w:val="multilevel"/>
    <w:tmpl w:val="DB3ABEF8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37A15E25"/>
    <w:multiLevelType w:val="multilevel"/>
    <w:tmpl w:val="DE0C03F6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40D850AD"/>
    <w:multiLevelType w:val="multilevel"/>
    <w:tmpl w:val="86BC8028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 w15:restartNumberingAfterBreak="0">
    <w:nsid w:val="45047290"/>
    <w:multiLevelType w:val="multilevel"/>
    <w:tmpl w:val="A1780382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485D5A20"/>
    <w:multiLevelType w:val="multilevel"/>
    <w:tmpl w:val="681A35A8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 w15:restartNumberingAfterBreak="0">
    <w:nsid w:val="53BB037A"/>
    <w:multiLevelType w:val="multilevel"/>
    <w:tmpl w:val="2BEC6986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0" w15:restartNumberingAfterBreak="0">
    <w:nsid w:val="5A402501"/>
    <w:multiLevelType w:val="multilevel"/>
    <w:tmpl w:val="BD865708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1" w15:restartNumberingAfterBreak="0">
    <w:nsid w:val="601677CE"/>
    <w:multiLevelType w:val="multilevel"/>
    <w:tmpl w:val="B266A62A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2" w15:restartNumberingAfterBreak="0">
    <w:nsid w:val="6AD6731B"/>
    <w:multiLevelType w:val="multilevel"/>
    <w:tmpl w:val="4062609A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3" w15:restartNumberingAfterBreak="0">
    <w:nsid w:val="6CA97076"/>
    <w:multiLevelType w:val="multilevel"/>
    <w:tmpl w:val="443AE088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10"/>
  </w:num>
  <w:num w:numId="3">
    <w:abstractNumId w:val="4"/>
  </w:num>
  <w:num w:numId="4">
    <w:abstractNumId w:val="12"/>
  </w:num>
  <w:num w:numId="5">
    <w:abstractNumId w:val="8"/>
  </w:num>
  <w:num w:numId="6">
    <w:abstractNumId w:val="11"/>
  </w:num>
  <w:num w:numId="7">
    <w:abstractNumId w:val="0"/>
  </w:num>
  <w:num w:numId="8">
    <w:abstractNumId w:val="7"/>
  </w:num>
  <w:num w:numId="9">
    <w:abstractNumId w:val="13"/>
  </w:num>
  <w:num w:numId="10">
    <w:abstractNumId w:val="5"/>
  </w:num>
  <w:num w:numId="11">
    <w:abstractNumId w:val="3"/>
  </w:num>
  <w:num w:numId="12">
    <w:abstractNumId w:val="6"/>
  </w:num>
  <w:num w:numId="13">
    <w:abstractNumId w:val="1"/>
  </w:num>
  <w:num w:numId="1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D43"/>
    <w:rsid w:val="000104A9"/>
    <w:rsid w:val="00010E48"/>
    <w:rsid w:val="00020DFB"/>
    <w:rsid w:val="00027395"/>
    <w:rsid w:val="00065632"/>
    <w:rsid w:val="000860A4"/>
    <w:rsid w:val="000937FE"/>
    <w:rsid w:val="000A64E5"/>
    <w:rsid w:val="000C70AE"/>
    <w:rsid w:val="000D1723"/>
    <w:rsid w:val="000E1E66"/>
    <w:rsid w:val="000E4F84"/>
    <w:rsid w:val="000F4A7D"/>
    <w:rsid w:val="001026E9"/>
    <w:rsid w:val="00122C31"/>
    <w:rsid w:val="001268E8"/>
    <w:rsid w:val="001317F9"/>
    <w:rsid w:val="00163B97"/>
    <w:rsid w:val="00195B4A"/>
    <w:rsid w:val="001B573E"/>
    <w:rsid w:val="001C57B2"/>
    <w:rsid w:val="001D21C1"/>
    <w:rsid w:val="001E4736"/>
    <w:rsid w:val="001F1A88"/>
    <w:rsid w:val="00256D50"/>
    <w:rsid w:val="002828C3"/>
    <w:rsid w:val="00290616"/>
    <w:rsid w:val="002908D0"/>
    <w:rsid w:val="00291B16"/>
    <w:rsid w:val="00293C34"/>
    <w:rsid w:val="00294D43"/>
    <w:rsid w:val="00296170"/>
    <w:rsid w:val="002973CE"/>
    <w:rsid w:val="002A0936"/>
    <w:rsid w:val="002B3A8F"/>
    <w:rsid w:val="002B4CB9"/>
    <w:rsid w:val="002D16A9"/>
    <w:rsid w:val="002D79EB"/>
    <w:rsid w:val="002E0790"/>
    <w:rsid w:val="003914C6"/>
    <w:rsid w:val="00394831"/>
    <w:rsid w:val="00415984"/>
    <w:rsid w:val="00421A0A"/>
    <w:rsid w:val="00457034"/>
    <w:rsid w:val="00463CD3"/>
    <w:rsid w:val="0047160F"/>
    <w:rsid w:val="00481410"/>
    <w:rsid w:val="004B0BD4"/>
    <w:rsid w:val="004E71FD"/>
    <w:rsid w:val="005979AC"/>
    <w:rsid w:val="005A3C1A"/>
    <w:rsid w:val="005C1CBC"/>
    <w:rsid w:val="005C28DF"/>
    <w:rsid w:val="005D40BE"/>
    <w:rsid w:val="0061308D"/>
    <w:rsid w:val="00616D95"/>
    <w:rsid w:val="00626C69"/>
    <w:rsid w:val="00660025"/>
    <w:rsid w:val="0066039C"/>
    <w:rsid w:val="00676B29"/>
    <w:rsid w:val="00681899"/>
    <w:rsid w:val="006B3EC3"/>
    <w:rsid w:val="006D32A8"/>
    <w:rsid w:val="006D463F"/>
    <w:rsid w:val="00711E85"/>
    <w:rsid w:val="00764A36"/>
    <w:rsid w:val="00783467"/>
    <w:rsid w:val="007B30A0"/>
    <w:rsid w:val="007D1961"/>
    <w:rsid w:val="00834AE1"/>
    <w:rsid w:val="0084761E"/>
    <w:rsid w:val="00857DCD"/>
    <w:rsid w:val="00872169"/>
    <w:rsid w:val="00883D75"/>
    <w:rsid w:val="008854E8"/>
    <w:rsid w:val="008A7C93"/>
    <w:rsid w:val="00917878"/>
    <w:rsid w:val="00947CE1"/>
    <w:rsid w:val="0096581B"/>
    <w:rsid w:val="009D050E"/>
    <w:rsid w:val="009F173C"/>
    <w:rsid w:val="009F3C6C"/>
    <w:rsid w:val="00A21D40"/>
    <w:rsid w:val="00A30299"/>
    <w:rsid w:val="00A4372E"/>
    <w:rsid w:val="00A577D1"/>
    <w:rsid w:val="00AE5EA4"/>
    <w:rsid w:val="00AF0027"/>
    <w:rsid w:val="00AF00DA"/>
    <w:rsid w:val="00AF46A0"/>
    <w:rsid w:val="00B11903"/>
    <w:rsid w:val="00B21018"/>
    <w:rsid w:val="00B24DE9"/>
    <w:rsid w:val="00B7246D"/>
    <w:rsid w:val="00BC42E8"/>
    <w:rsid w:val="00BD335D"/>
    <w:rsid w:val="00C3143C"/>
    <w:rsid w:val="00C975EF"/>
    <w:rsid w:val="00CC2CA4"/>
    <w:rsid w:val="00CC5BC8"/>
    <w:rsid w:val="00CE13C5"/>
    <w:rsid w:val="00D02244"/>
    <w:rsid w:val="00D1219D"/>
    <w:rsid w:val="00D162DA"/>
    <w:rsid w:val="00D241C9"/>
    <w:rsid w:val="00D25BDA"/>
    <w:rsid w:val="00D26DB0"/>
    <w:rsid w:val="00D45DBC"/>
    <w:rsid w:val="00D767EA"/>
    <w:rsid w:val="00D83699"/>
    <w:rsid w:val="00D878B2"/>
    <w:rsid w:val="00DB743C"/>
    <w:rsid w:val="00DC4D6E"/>
    <w:rsid w:val="00DE3481"/>
    <w:rsid w:val="00DF0689"/>
    <w:rsid w:val="00E116B2"/>
    <w:rsid w:val="00E12C38"/>
    <w:rsid w:val="00E40AFE"/>
    <w:rsid w:val="00E67428"/>
    <w:rsid w:val="00E8410D"/>
    <w:rsid w:val="00EB487E"/>
    <w:rsid w:val="00EC09C9"/>
    <w:rsid w:val="00ED44E1"/>
    <w:rsid w:val="00EF150B"/>
    <w:rsid w:val="00EF185A"/>
    <w:rsid w:val="00F049EA"/>
    <w:rsid w:val="00F12628"/>
    <w:rsid w:val="00F265C6"/>
    <w:rsid w:val="00F4060D"/>
    <w:rsid w:val="00F628C0"/>
    <w:rsid w:val="00F64A15"/>
    <w:rsid w:val="00F76B89"/>
    <w:rsid w:val="00F90AAE"/>
    <w:rsid w:val="00FB2DF6"/>
    <w:rsid w:val="00FD2C75"/>
    <w:rsid w:val="00FE4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F7276B"/>
  <w15:chartTrackingRefBased/>
  <w15:docId w15:val="{01F37EDD-1B7C-7646-81D4-E51D459DA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APA"/>
    <w:qFormat/>
    <w:rsid w:val="002908D0"/>
    <w:pPr>
      <w:adjustRightInd w:val="0"/>
      <w:spacing w:line="480" w:lineRule="auto"/>
      <w:ind w:firstLine="720"/>
    </w:pPr>
    <w:rPr>
      <w:rFonts w:ascii="Times New Roman" w:hAnsi="Times New Roman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4D43"/>
    <w:pPr>
      <w:tabs>
        <w:tab w:val="center" w:pos="4680"/>
        <w:tab w:val="right" w:pos="9360"/>
      </w:tabs>
      <w:adjustRightInd/>
      <w:spacing w:line="240" w:lineRule="auto"/>
      <w:ind w:firstLine="0"/>
    </w:pPr>
    <w:rPr>
      <w:rFonts w:eastAsia="SimSun" w:cs="Times New Roman"/>
      <w:color w:val="auto"/>
      <w:lang w:val="en"/>
    </w:rPr>
  </w:style>
  <w:style w:type="character" w:customStyle="1" w:styleId="HeaderChar">
    <w:name w:val="Header Char"/>
    <w:basedOn w:val="DefaultParagraphFont"/>
    <w:link w:val="Header"/>
    <w:uiPriority w:val="99"/>
    <w:rsid w:val="00294D43"/>
    <w:rPr>
      <w:rFonts w:ascii="Times New Roman" w:eastAsia="SimSun" w:hAnsi="Times New Roman" w:cs="Times New Roman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294D43"/>
  </w:style>
  <w:style w:type="paragraph" w:styleId="Footer">
    <w:name w:val="footer"/>
    <w:basedOn w:val="Normal"/>
    <w:link w:val="FooterChar"/>
    <w:uiPriority w:val="99"/>
    <w:unhideWhenUsed/>
    <w:rsid w:val="00294D4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4D43"/>
    <w:rPr>
      <w:rFonts w:ascii="Times New Roman" w:hAnsi="Times New Roman"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783</Words>
  <Characters>4464</Characters>
  <Application>Microsoft Office Word</Application>
  <DocSecurity>0</DocSecurity>
  <Lines>37</Lines>
  <Paragraphs>10</Paragraphs>
  <ScaleCrop>false</ScaleCrop>
  <Company/>
  <LinksUpToDate>false</LinksUpToDate>
  <CharactersWithSpaces>5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jingpan@ruc.edu.cn</dc:creator>
  <cp:keywords/>
  <dc:description/>
  <cp:lastModifiedBy>Microsoft Office User</cp:lastModifiedBy>
  <cp:revision>2</cp:revision>
  <dcterms:created xsi:type="dcterms:W3CDTF">2022-01-25T15:28:00Z</dcterms:created>
  <dcterms:modified xsi:type="dcterms:W3CDTF">2022-01-25T15:28:00Z</dcterms:modified>
</cp:coreProperties>
</file>